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75EF3" w:rsidRPr="00A95709" w:rsidRDefault="00E75EF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75EF3" w:rsidRPr="00A95709" w:rsidRDefault="00CB11B8" w:rsidP="00CB11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E75EF3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A95709">
        <w:rPr>
          <w:rFonts w:ascii="Times New Roman" w:hAnsi="Times New Roman" w:cs="Times New Roman"/>
          <w:b/>
          <w:bCs/>
          <w:color w:val="000000" w:themeColor="text1"/>
          <w:sz w:val="24"/>
        </w:rPr>
        <w:t>upplementary material</w:t>
      </w:r>
    </w:p>
    <w:p w:rsidR="000C7EE8" w:rsidRPr="00A95709" w:rsidRDefault="000C7EE8" w:rsidP="000C7E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Table S1. 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Clinical characteristics and treatments of patients with </w:t>
      </w:r>
      <w:r w:rsidR="00826D85" w:rsidRPr="00A95709">
        <w:rPr>
          <w:rFonts w:ascii="Times New Roman" w:hAnsi="Times New Roman" w:cs="Times New Roman"/>
          <w:b/>
          <w:bCs/>
          <w:color w:val="000000" w:themeColor="text1"/>
        </w:rPr>
        <w:t>intracerebral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 hemorrhage at baseline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418"/>
        <w:gridCol w:w="1417"/>
        <w:gridCol w:w="993"/>
      </w:tblGrid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1</w:t>
            </w:r>
          </w:p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56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2</w:t>
            </w:r>
          </w:p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47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3</w:t>
            </w:r>
          </w:p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98</w:t>
            </w:r>
          </w:p>
        </w:tc>
        <w:tc>
          <w:tcPr>
            <w:tcW w:w="993" w:type="dxa"/>
            <w:vAlign w:val="bottom"/>
          </w:tcPr>
          <w:p w:rsidR="000C7EE8" w:rsidRPr="009A07DA" w:rsidRDefault="000C7EE8" w:rsidP="00CA7F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ratory features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/L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9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, 1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8-24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7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3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66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let&lt; 100*1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4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.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3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4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,</w:t>
            </w:r>
            <w:r w:rsidR="002B42F4"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B42F4"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μ</w:t>
            </w:r>
            <w:r w:rsidR="002B42F4"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l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2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5-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6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4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R ≥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7.7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.2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3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iologic features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ratentorial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 (78.5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 (81.8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6.7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90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tentorial</w:t>
            </w:r>
            <w:proofErr w:type="spellEnd"/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0.9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1.3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2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96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tradural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78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dural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2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0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9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H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7.0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7.3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.1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8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be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 (43.4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 (43.7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6.1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7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n-lobe</w:t>
            </w:r>
          </w:p>
        </w:tc>
        <w:tc>
          <w:tcPr>
            <w:tcW w:w="1701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8.9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3.7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75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ion of antiplatelet therapy</w:t>
            </w:r>
          </w:p>
        </w:tc>
        <w:tc>
          <w:tcPr>
            <w:tcW w:w="1701" w:type="dxa"/>
          </w:tcPr>
          <w:p w:rsidR="000C7EE8" w:rsidRPr="009A07DA" w:rsidRDefault="002B42F4" w:rsidP="00CA7FDE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0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6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6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4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schemic stroke</w:t>
            </w:r>
          </w:p>
        </w:tc>
        <w:tc>
          <w:tcPr>
            <w:tcW w:w="1701" w:type="dxa"/>
          </w:tcPr>
          <w:p w:rsidR="000C7EE8" w:rsidRPr="009A07DA" w:rsidRDefault="002B42F4" w:rsidP="00CA7FDE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 (43.3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3.3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ronary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eart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1701" w:type="dxa"/>
          </w:tcPr>
          <w:p w:rsidR="000C7EE8" w:rsidRPr="009A07DA" w:rsidRDefault="002B42F4" w:rsidP="00CA7FDE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21.5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9.4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7</w:t>
            </w:r>
          </w:p>
        </w:tc>
      </w:tr>
      <w:tr w:rsidR="00A95709" w:rsidRPr="009A07DA" w:rsidTr="000C7EE8">
        <w:tc>
          <w:tcPr>
            <w:tcW w:w="2830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her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0C7EE8" w:rsidRPr="009A07DA" w:rsidRDefault="002B42F4" w:rsidP="00CA7FDE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13.8)</w:t>
            </w:r>
          </w:p>
        </w:tc>
        <w:tc>
          <w:tcPr>
            <w:tcW w:w="1417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4.3)</w:t>
            </w:r>
          </w:p>
        </w:tc>
        <w:tc>
          <w:tcPr>
            <w:tcW w:w="993" w:type="dxa"/>
          </w:tcPr>
          <w:p w:rsidR="000C7EE8" w:rsidRPr="009A07DA" w:rsidRDefault="000C7EE8" w:rsidP="00CA7F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7</w:t>
            </w:r>
          </w:p>
        </w:tc>
      </w:tr>
      <w:tr w:rsidR="002B42F4" w:rsidRPr="009A07DA" w:rsidTr="000C7EE8"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dication of anticoagulant therapy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1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83.7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2B42F4" w:rsidRPr="009A07DA" w:rsidTr="000C7EE8"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al fibrillation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3.5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7</w:t>
            </w:r>
          </w:p>
        </w:tc>
      </w:tr>
      <w:tr w:rsidR="002B42F4" w:rsidRPr="009A07DA" w:rsidTr="000C7EE8"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ronary artery disease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9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.1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5</w:t>
            </w:r>
          </w:p>
        </w:tc>
      </w:tr>
      <w:tr w:rsidR="002B42F4" w:rsidRPr="009A07DA" w:rsidTr="000C7EE8"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vular heart disease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1.2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2B42F4" w:rsidRPr="009A07DA" w:rsidTr="000C7EE8"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VT/PE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9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0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9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9</w:t>
            </w:r>
          </w:p>
        </w:tc>
      </w:tr>
      <w:tr w:rsidR="002B42F4" w:rsidRPr="009A07DA" w:rsidTr="000C7EE8"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s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20.2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2.</w:t>
            </w:r>
            <w:r w:rsidR="00DD7587"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93</w:t>
            </w:r>
          </w:p>
        </w:tc>
      </w:tr>
      <w:tr w:rsidR="002B42F4" w:rsidRPr="009A07DA" w:rsidTr="000C7EE8">
        <w:trPr>
          <w:trHeight w:val="215"/>
        </w:trPr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transfusion therapy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)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7 </w:t>
            </w: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29.6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2</w:t>
            </w:r>
          </w:p>
        </w:tc>
      </w:tr>
      <w:tr w:rsidR="002B42F4" w:rsidRPr="009A07DA" w:rsidTr="000C7EE8">
        <w:trPr>
          <w:trHeight w:val="215"/>
        </w:trPr>
        <w:tc>
          <w:tcPr>
            <w:tcW w:w="2830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 infection</w:t>
            </w:r>
          </w:p>
        </w:tc>
        <w:tc>
          <w:tcPr>
            <w:tcW w:w="1701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7.3)</w:t>
            </w:r>
          </w:p>
        </w:tc>
        <w:tc>
          <w:tcPr>
            <w:tcW w:w="1418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40.5)</w:t>
            </w:r>
          </w:p>
        </w:tc>
        <w:tc>
          <w:tcPr>
            <w:tcW w:w="1417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4.7)</w:t>
            </w:r>
          </w:p>
        </w:tc>
        <w:tc>
          <w:tcPr>
            <w:tcW w:w="993" w:type="dxa"/>
          </w:tcPr>
          <w:p w:rsidR="002B42F4" w:rsidRPr="009A07DA" w:rsidRDefault="002B42F4" w:rsidP="002B42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07D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A07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8</w:t>
            </w:r>
          </w:p>
        </w:tc>
      </w:tr>
    </w:tbl>
    <w:p w:rsidR="000C7EE8" w:rsidRPr="00A95709" w:rsidRDefault="000C7EE8" w:rsidP="000C7EE8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VT, deep vein thrombosis; </w:t>
      </w:r>
      <w:r w:rsidR="002B42F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NA, </w:t>
      </w:r>
      <w:r w:rsidR="002B42F4" w:rsidRPr="002B42F4">
        <w:rPr>
          <w:rFonts w:ascii="Times New Roman" w:hAnsi="Times New Roman" w:cs="Times New Roman"/>
          <w:color w:val="000000" w:themeColor="text1"/>
          <w:sz w:val="20"/>
          <w:szCs w:val="20"/>
        </w:rPr>
        <w:t>not applicable</w:t>
      </w:r>
      <w:r w:rsidR="002B42F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E,</w:t>
      </w:r>
      <w:r w:rsidRPr="00A95709">
        <w:rPr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pulmonary embolism;</w:t>
      </w:r>
    </w:p>
    <w:p w:rsidR="000C7EE8" w:rsidRPr="00A95709" w:rsidRDefault="000C7EE8" w:rsidP="00CB11B8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C7EE8" w:rsidRPr="00A95709" w:rsidRDefault="000C7EE8" w:rsidP="00CB11B8">
      <w:pPr>
        <w:rPr>
          <w:rFonts w:ascii="Times New Roman" w:hAnsi="Times New Roman" w:cs="Times New Roman"/>
          <w:b/>
          <w:bCs/>
          <w:color w:val="000000" w:themeColor="text1"/>
        </w:rPr>
        <w:sectPr w:rsidR="000C7EE8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B11B8" w:rsidRPr="00A95709" w:rsidRDefault="00CB11B8" w:rsidP="00CB11B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able</w:t>
      </w:r>
      <w:r w:rsidR="00234AFA"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0C7EE8" w:rsidRPr="00A95709">
        <w:rPr>
          <w:rFonts w:ascii="Times New Roman" w:hAnsi="Times New Roman" w:cs="Times New Roman" w:hint="eastAsia"/>
          <w:b/>
          <w:bCs/>
          <w:color w:val="000000" w:themeColor="text1"/>
        </w:rPr>
        <w:t>2.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tithrombotic drugs by types of 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>ind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894"/>
        <w:gridCol w:w="1405"/>
        <w:gridCol w:w="1522"/>
        <w:gridCol w:w="922"/>
      </w:tblGrid>
      <w:tr w:rsidR="00A95709" w:rsidRPr="00A95709" w:rsidTr="00B76883">
        <w:tc>
          <w:tcPr>
            <w:tcW w:w="2547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4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platelet therapy</w:t>
            </w:r>
          </w:p>
        </w:tc>
        <w:tc>
          <w:tcPr>
            <w:tcW w:w="1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coagulant therapy</w:t>
            </w:r>
          </w:p>
        </w:tc>
        <w:tc>
          <w:tcPr>
            <w:tcW w:w="15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antiplatelet and anticoagulant therapy</w:t>
            </w:r>
          </w:p>
        </w:tc>
        <w:tc>
          <w:tcPr>
            <w:tcW w:w="9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95709" w:rsidRPr="00A95709" w:rsidTr="00B76883">
        <w:tc>
          <w:tcPr>
            <w:tcW w:w="2547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Ty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pes of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894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95709" w:rsidRPr="00A95709" w:rsidTr="00B76883">
        <w:tc>
          <w:tcPr>
            <w:tcW w:w="2547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None</w:t>
            </w:r>
          </w:p>
        </w:tc>
        <w:tc>
          <w:tcPr>
            <w:tcW w:w="1894" w:type="dxa"/>
          </w:tcPr>
          <w:p w:rsidR="00CB11B8" w:rsidRPr="00A95709" w:rsidRDefault="006A6774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8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05" w:type="dxa"/>
          </w:tcPr>
          <w:p w:rsidR="00CB11B8" w:rsidRPr="00A95709" w:rsidRDefault="006A6774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7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9.8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</w:tcPr>
          <w:p w:rsidR="00CB11B8" w:rsidRPr="00A95709" w:rsidRDefault="006A6774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5.2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B76883">
        <w:tc>
          <w:tcPr>
            <w:tcW w:w="2547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Antiplatelet agents</w:t>
            </w:r>
          </w:p>
        </w:tc>
        <w:tc>
          <w:tcPr>
            <w:tcW w:w="1894" w:type="dxa"/>
          </w:tcPr>
          <w:p w:rsidR="00CB11B8" w:rsidRPr="00A95709" w:rsidRDefault="006A6774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5.7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5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A6774" w:rsidRPr="00A9570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19.</w:t>
            </w:r>
            <w:r w:rsidR="006A6774" w:rsidRPr="00A957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B76883">
        <w:tc>
          <w:tcPr>
            <w:tcW w:w="2547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Anticoagulants</w:t>
            </w:r>
          </w:p>
        </w:tc>
        <w:tc>
          <w:tcPr>
            <w:tcW w:w="1894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6A6774" w:rsidRPr="00A957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6A6774" w:rsidRPr="00A95709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6A6774" w:rsidRPr="00A957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6A6774" w:rsidRPr="00A95709">
              <w:rPr>
                <w:rFonts w:ascii="Times New Roman" w:hAnsi="Times New Roman" w:cs="Times New Roman"/>
                <w:color w:val="000000" w:themeColor="text1"/>
              </w:rPr>
              <w:t>4.6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B76883">
        <w:tc>
          <w:tcPr>
            <w:tcW w:w="2547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894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522" w:type="dxa"/>
          </w:tcPr>
          <w:p w:rsidR="00CB11B8" w:rsidRPr="00A95709" w:rsidRDefault="006A6774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22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B11B8" w:rsidRPr="00A95709" w:rsidRDefault="00F14DF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shown as n (%). </w:t>
      </w:r>
    </w:p>
    <w:p w:rsidR="00CB11B8" w:rsidRPr="00A95709" w:rsidRDefault="00CB11B8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CB11B8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B11B8" w:rsidRPr="00A95709" w:rsidRDefault="00CB11B8" w:rsidP="00CB11B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234AFA" w:rsidRPr="00A9570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7EE8" w:rsidRPr="00A95709">
        <w:rPr>
          <w:rFonts w:ascii="Times New Roman" w:hAnsi="Times New Roman" w:cs="Times New Roman" w:hint="eastAsia"/>
          <w:b/>
          <w:bCs/>
          <w:color w:val="000000" w:themeColor="text1"/>
        </w:rPr>
        <w:t>3.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 Days from onset to restart of </w:t>
      </w:r>
      <w:r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tithrombotic drug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2126"/>
      </w:tblGrid>
      <w:tr w:rsidR="00A95709" w:rsidRPr="00A95709" w:rsidTr="00B76883">
        <w:tc>
          <w:tcPr>
            <w:tcW w:w="2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platelet therapy</w:t>
            </w:r>
          </w:p>
        </w:tc>
        <w:tc>
          <w:tcPr>
            <w:tcW w:w="1701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coagulant therapy</w:t>
            </w:r>
          </w:p>
        </w:tc>
        <w:tc>
          <w:tcPr>
            <w:tcW w:w="2126" w:type="dxa"/>
          </w:tcPr>
          <w:p w:rsidR="00CB11B8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antiplatelet and anticoagulant therapy</w:t>
            </w:r>
          </w:p>
        </w:tc>
      </w:tr>
      <w:tr w:rsidR="00A95709" w:rsidRPr="00A95709" w:rsidTr="00B76883">
        <w:tc>
          <w:tcPr>
            <w:tcW w:w="2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Ty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pes of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98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B76883">
        <w:tc>
          <w:tcPr>
            <w:tcW w:w="2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Antiplatelet agents</w:t>
            </w:r>
          </w:p>
        </w:tc>
        <w:tc>
          <w:tcPr>
            <w:tcW w:w="1985" w:type="dxa"/>
          </w:tcPr>
          <w:p w:rsidR="00CB11B8" w:rsidRPr="00A95709" w:rsidRDefault="00142257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…</w:t>
            </w:r>
          </w:p>
        </w:tc>
        <w:tc>
          <w:tcPr>
            <w:tcW w:w="2126" w:type="dxa"/>
          </w:tcPr>
          <w:p w:rsidR="00CB11B8" w:rsidRPr="00A95709" w:rsidRDefault="00142257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0-16)</w:t>
            </w:r>
          </w:p>
        </w:tc>
      </w:tr>
      <w:tr w:rsidR="00A95709" w:rsidRPr="00A95709" w:rsidTr="00B76883">
        <w:tc>
          <w:tcPr>
            <w:tcW w:w="2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Anticoagulants</w:t>
            </w:r>
          </w:p>
        </w:tc>
        <w:tc>
          <w:tcPr>
            <w:tcW w:w="198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…</w:t>
            </w:r>
          </w:p>
        </w:tc>
        <w:tc>
          <w:tcPr>
            <w:tcW w:w="1701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142257" w:rsidRPr="00A957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42257" w:rsidRPr="00A957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142257" w:rsidRPr="00A9570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4 (6-32)</w:t>
            </w:r>
          </w:p>
        </w:tc>
      </w:tr>
      <w:tr w:rsidR="00A95709" w:rsidRPr="00A95709" w:rsidTr="00B76883">
        <w:tc>
          <w:tcPr>
            <w:tcW w:w="240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Both</w:t>
            </w:r>
          </w:p>
        </w:tc>
        <w:tc>
          <w:tcPr>
            <w:tcW w:w="1985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…</w:t>
            </w:r>
          </w:p>
        </w:tc>
        <w:tc>
          <w:tcPr>
            <w:tcW w:w="1701" w:type="dxa"/>
          </w:tcPr>
          <w:p w:rsidR="00CB11B8" w:rsidRPr="00A95709" w:rsidRDefault="00CB11B8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…</w:t>
            </w:r>
          </w:p>
        </w:tc>
        <w:tc>
          <w:tcPr>
            <w:tcW w:w="2126" w:type="dxa"/>
          </w:tcPr>
          <w:p w:rsidR="00CB11B8" w:rsidRPr="00A95709" w:rsidRDefault="00142257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 xml:space="preserve"> (12-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CB11B8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:rsidR="00F14DF8" w:rsidRPr="00A95709" w:rsidRDefault="00F14DF8" w:rsidP="00F14DF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shown as n (%). </w:t>
      </w:r>
    </w:p>
    <w:p w:rsidR="00B76883" w:rsidRPr="00A95709" w:rsidRDefault="00B76883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B76883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76883" w:rsidRPr="00A95709" w:rsidRDefault="00B76883" w:rsidP="00B7688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234AFA" w:rsidRPr="00A9570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7EE8" w:rsidRPr="00A95709">
        <w:rPr>
          <w:rFonts w:ascii="Times New Roman" w:hAnsi="Times New Roman" w:cs="Times New Roman" w:hint="eastAsia"/>
          <w:b/>
          <w:bCs/>
          <w:color w:val="000000" w:themeColor="text1"/>
        </w:rPr>
        <w:t>4.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 Antiplatelet agents </w:t>
      </w:r>
      <w:r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y types of 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>ind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285"/>
        <w:gridCol w:w="1348"/>
        <w:gridCol w:w="2089"/>
        <w:gridCol w:w="1021"/>
      </w:tblGrid>
      <w:tr w:rsidR="00A95709" w:rsidRPr="00A95709" w:rsidTr="00B41CC5">
        <w:tc>
          <w:tcPr>
            <w:tcW w:w="2547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5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platelet therapy</w:t>
            </w:r>
          </w:p>
        </w:tc>
        <w:tc>
          <w:tcPr>
            <w:tcW w:w="1348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coagulant therapy</w:t>
            </w:r>
          </w:p>
        </w:tc>
        <w:tc>
          <w:tcPr>
            <w:tcW w:w="2089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antiplatelet and anticoagulant therapy</w:t>
            </w:r>
          </w:p>
        </w:tc>
        <w:tc>
          <w:tcPr>
            <w:tcW w:w="1021" w:type="dxa"/>
            <w:vAlign w:val="bottom"/>
          </w:tcPr>
          <w:p w:rsidR="00B76883" w:rsidRPr="00A95709" w:rsidRDefault="00B76883" w:rsidP="00B41C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95709" w:rsidRPr="00A95709" w:rsidTr="00B76883">
        <w:tc>
          <w:tcPr>
            <w:tcW w:w="2547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Ty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pes of antiplatelet agents</w:t>
            </w:r>
          </w:p>
        </w:tc>
        <w:tc>
          <w:tcPr>
            <w:tcW w:w="1285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1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A95709" w:rsidRPr="00A95709" w:rsidTr="00B76883">
        <w:tc>
          <w:tcPr>
            <w:tcW w:w="2547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None</w:t>
            </w:r>
          </w:p>
        </w:tc>
        <w:tc>
          <w:tcPr>
            <w:tcW w:w="1285" w:type="dxa"/>
          </w:tcPr>
          <w:p w:rsidR="00B76883" w:rsidRPr="00A95709" w:rsidRDefault="00093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 xml:space="preserve"> (8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8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100.0)</w:t>
            </w:r>
          </w:p>
        </w:tc>
        <w:tc>
          <w:tcPr>
            <w:tcW w:w="2089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79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21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B76883">
        <w:tc>
          <w:tcPr>
            <w:tcW w:w="2547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Mono</w:t>
            </w:r>
          </w:p>
        </w:tc>
        <w:tc>
          <w:tcPr>
            <w:tcW w:w="1285" w:type="dxa"/>
          </w:tcPr>
          <w:p w:rsidR="00B76883" w:rsidRPr="00A95709" w:rsidRDefault="00093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B76883"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>(14.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8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2089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21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B76883">
        <w:tc>
          <w:tcPr>
            <w:tcW w:w="2547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Dual</w:t>
            </w:r>
          </w:p>
        </w:tc>
        <w:tc>
          <w:tcPr>
            <w:tcW w:w="1285" w:type="dxa"/>
          </w:tcPr>
          <w:p w:rsidR="00B76883" w:rsidRPr="00A95709" w:rsidRDefault="00093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8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2089" w:type="dxa"/>
          </w:tcPr>
          <w:p w:rsidR="00B76883" w:rsidRPr="00A95709" w:rsidRDefault="00093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1.5</w:t>
            </w:r>
            <w:r w:rsidR="00B7688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21" w:type="dxa"/>
          </w:tcPr>
          <w:p w:rsidR="00B76883" w:rsidRPr="00A95709" w:rsidRDefault="00B76883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CB11B8" w:rsidRPr="00A95709" w:rsidRDefault="00F14DF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shown as n (%). </w:t>
      </w:r>
    </w:p>
    <w:p w:rsidR="002D05AA" w:rsidRPr="00A95709" w:rsidRDefault="002D05AA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D05AA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05AA" w:rsidRPr="00A95709" w:rsidRDefault="002D05AA" w:rsidP="002D05A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234AFA" w:rsidRPr="00A9570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7EE8" w:rsidRPr="00A95709">
        <w:rPr>
          <w:rFonts w:ascii="Times New Roman" w:hAnsi="Times New Roman" w:cs="Times New Roman" w:hint="eastAsia"/>
          <w:b/>
          <w:bCs/>
          <w:color w:val="000000" w:themeColor="text1"/>
        </w:rPr>
        <w:t>5.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 Anticoagulants </w:t>
      </w:r>
      <w:r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y types of 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>indication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182"/>
        <w:gridCol w:w="1394"/>
        <w:gridCol w:w="1041"/>
      </w:tblGrid>
      <w:tr w:rsidR="00A95709" w:rsidRPr="00A95709" w:rsidTr="00464A32">
        <w:tc>
          <w:tcPr>
            <w:tcW w:w="3539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</w:t>
            </w:r>
            <w:r w:rsidR="00464A32" w:rsidRPr="00A9570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platelet therapy</w:t>
            </w:r>
          </w:p>
        </w:tc>
        <w:tc>
          <w:tcPr>
            <w:tcW w:w="1182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 anti</w:t>
            </w:r>
            <w:r w:rsidR="00464A32" w:rsidRPr="00A9570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coagulant therapy</w:t>
            </w:r>
          </w:p>
        </w:tc>
        <w:tc>
          <w:tcPr>
            <w:tcW w:w="1394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Indication of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antiplatelet and antico</w:t>
            </w:r>
            <w:r w:rsidR="00464A32" w:rsidRPr="00A95709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A95709">
              <w:rPr>
                <w:rFonts w:ascii="Times New Roman" w:hAnsi="Times New Roman" w:cs="Times New Roman"/>
                <w:color w:val="000000" w:themeColor="text1"/>
              </w:rPr>
              <w:t>agulant</w:t>
            </w:r>
            <w:proofErr w:type="spellEnd"/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therapy</w:t>
            </w:r>
          </w:p>
        </w:tc>
        <w:tc>
          <w:tcPr>
            <w:tcW w:w="1041" w:type="dxa"/>
            <w:vAlign w:val="bottom"/>
          </w:tcPr>
          <w:p w:rsidR="002D05AA" w:rsidRPr="00A95709" w:rsidRDefault="002D05AA" w:rsidP="00FE31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95709" w:rsidRPr="00A95709" w:rsidTr="00464A32">
        <w:tc>
          <w:tcPr>
            <w:tcW w:w="3539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Ty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pes of anticoagulants</w:t>
            </w:r>
          </w:p>
        </w:tc>
        <w:tc>
          <w:tcPr>
            <w:tcW w:w="1134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2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1" w:type="dxa"/>
          </w:tcPr>
          <w:p w:rsidR="002D05AA" w:rsidRPr="00A95709" w:rsidRDefault="00464A32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A95709" w:rsidRPr="00A95709" w:rsidTr="00464A32">
        <w:tc>
          <w:tcPr>
            <w:tcW w:w="3539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3618C" w:rsidRPr="00A95709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134" w:type="dxa"/>
          </w:tcPr>
          <w:p w:rsidR="002D05AA" w:rsidRPr="00A95709" w:rsidRDefault="00464A32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 xml:space="preserve">02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(100)</w:t>
            </w:r>
          </w:p>
        </w:tc>
        <w:tc>
          <w:tcPr>
            <w:tcW w:w="1182" w:type="dxa"/>
          </w:tcPr>
          <w:p w:rsidR="002D05AA" w:rsidRPr="00A95709" w:rsidRDefault="00093A15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="00464A32" w:rsidRPr="00A95709">
              <w:rPr>
                <w:rFonts w:ascii="Times New Roman" w:hAnsi="Times New Roman" w:cs="Times New Roman"/>
                <w:color w:val="000000" w:themeColor="text1"/>
              </w:rPr>
              <w:t xml:space="preserve"> (78.6)</w:t>
            </w:r>
          </w:p>
        </w:tc>
        <w:tc>
          <w:tcPr>
            <w:tcW w:w="1394" w:type="dxa"/>
          </w:tcPr>
          <w:p w:rsidR="002D05AA" w:rsidRPr="00A95709" w:rsidRDefault="00464A32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7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41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464A32">
        <w:tc>
          <w:tcPr>
            <w:tcW w:w="3539" w:type="dxa"/>
          </w:tcPr>
          <w:p w:rsidR="002D05AA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4A32" w:rsidRPr="00A95709">
              <w:rPr>
                <w:rFonts w:ascii="Times New Roman" w:hAnsi="Times New Roman" w:cs="Times New Roman"/>
                <w:color w:val="000000" w:themeColor="text1"/>
              </w:rPr>
              <w:t>Warfarin</w:t>
            </w:r>
          </w:p>
        </w:tc>
        <w:tc>
          <w:tcPr>
            <w:tcW w:w="1134" w:type="dxa"/>
          </w:tcPr>
          <w:p w:rsidR="002D05AA" w:rsidRPr="00A95709" w:rsidRDefault="00464A32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182" w:type="dxa"/>
          </w:tcPr>
          <w:p w:rsidR="002D05AA" w:rsidRPr="00A95709" w:rsidRDefault="00464A32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4" w:type="dxa"/>
          </w:tcPr>
          <w:p w:rsidR="002D05AA" w:rsidRPr="00A95709" w:rsidRDefault="00464A32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41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464A32">
        <w:tc>
          <w:tcPr>
            <w:tcW w:w="3539" w:type="dxa"/>
          </w:tcPr>
          <w:p w:rsidR="002D05AA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64A32" w:rsidRPr="00A95709">
              <w:rPr>
                <w:rFonts w:ascii="Times New Roman" w:hAnsi="Times New Roman" w:cs="Times New Roman"/>
                <w:color w:val="000000" w:themeColor="text1"/>
              </w:rPr>
              <w:t>Heparin/LMWH sequential warfarin</w:t>
            </w:r>
          </w:p>
        </w:tc>
        <w:tc>
          <w:tcPr>
            <w:tcW w:w="1134" w:type="dxa"/>
          </w:tcPr>
          <w:p w:rsidR="002D05AA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182" w:type="dxa"/>
          </w:tcPr>
          <w:p w:rsidR="002D05AA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11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4" w:type="dxa"/>
          </w:tcPr>
          <w:p w:rsidR="002D05AA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.0)</w:t>
            </w:r>
          </w:p>
        </w:tc>
        <w:tc>
          <w:tcPr>
            <w:tcW w:w="1041" w:type="dxa"/>
          </w:tcPr>
          <w:p w:rsidR="002D05AA" w:rsidRPr="00A95709" w:rsidRDefault="002D05AA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464A32">
        <w:tc>
          <w:tcPr>
            <w:tcW w:w="3539" w:type="dxa"/>
          </w:tcPr>
          <w:p w:rsidR="0013618C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>NOAC</w:t>
            </w:r>
          </w:p>
        </w:tc>
        <w:tc>
          <w:tcPr>
            <w:tcW w:w="1134" w:type="dxa"/>
          </w:tcPr>
          <w:p w:rsidR="0013618C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182" w:type="dxa"/>
          </w:tcPr>
          <w:p w:rsidR="0013618C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4" w:type="dxa"/>
          </w:tcPr>
          <w:p w:rsidR="0013618C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41" w:type="dxa"/>
          </w:tcPr>
          <w:p w:rsidR="0013618C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464A32">
        <w:tc>
          <w:tcPr>
            <w:tcW w:w="3539" w:type="dxa"/>
          </w:tcPr>
          <w:p w:rsidR="0013618C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>Heparin/LMWH sequential NOAC</w:t>
            </w:r>
          </w:p>
        </w:tc>
        <w:tc>
          <w:tcPr>
            <w:tcW w:w="1134" w:type="dxa"/>
          </w:tcPr>
          <w:p w:rsidR="0013618C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182" w:type="dxa"/>
          </w:tcPr>
          <w:p w:rsidR="0013618C" w:rsidRPr="00A95709" w:rsidRDefault="00093A15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4" w:type="dxa"/>
          </w:tcPr>
          <w:p w:rsidR="0013618C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41" w:type="dxa"/>
          </w:tcPr>
          <w:p w:rsidR="0013618C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95709" w:rsidTr="00464A32">
        <w:tc>
          <w:tcPr>
            <w:tcW w:w="3539" w:type="dxa"/>
          </w:tcPr>
          <w:p w:rsidR="0013618C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>Pure heparin/LMWH/</w:t>
            </w:r>
            <w:proofErr w:type="spellStart"/>
            <w:r w:rsidR="00F14DF8" w:rsidRPr="00A95709">
              <w:rPr>
                <w:rFonts w:ascii="Times New Roman" w:hAnsi="Times New Roman" w:cs="Times New Roman"/>
                <w:color w:val="000000" w:themeColor="text1"/>
              </w:rPr>
              <w:t>argatroban</w:t>
            </w:r>
            <w:proofErr w:type="spellEnd"/>
          </w:p>
        </w:tc>
        <w:tc>
          <w:tcPr>
            <w:tcW w:w="1134" w:type="dxa"/>
          </w:tcPr>
          <w:p w:rsidR="0013618C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182" w:type="dxa"/>
          </w:tcPr>
          <w:p w:rsidR="0013618C" w:rsidRPr="00A95709" w:rsidRDefault="00093A15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(6.4</w:t>
            </w:r>
            <w:r w:rsidR="00DD0823"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4" w:type="dxa"/>
          </w:tcPr>
          <w:p w:rsidR="0013618C" w:rsidRPr="00A95709" w:rsidRDefault="00DD0823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 xml:space="preserve"> (11.</w:t>
            </w:r>
            <w:r w:rsidR="00093A15" w:rsidRPr="00A957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41" w:type="dxa"/>
          </w:tcPr>
          <w:p w:rsidR="0013618C" w:rsidRPr="00A95709" w:rsidRDefault="0013618C" w:rsidP="00FE31B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F14DF8" w:rsidRPr="00A95709" w:rsidRDefault="00F14DF8" w:rsidP="002D05A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shown as n (%). </w:t>
      </w:r>
    </w:p>
    <w:p w:rsidR="002D05AA" w:rsidRPr="00A95709" w:rsidRDefault="00F14DF8" w:rsidP="002D05A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MWH, low </w:t>
      </w:r>
      <w:r w:rsidR="007C268F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lecular </w:t>
      </w:r>
      <w:r w:rsidR="007C268F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ight </w:t>
      </w:r>
      <w:r w:rsidR="007C268F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parin;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OAC,</w:t>
      </w:r>
      <w:r w:rsidRPr="00A95709">
        <w:rPr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novel oral anticoagulants.</w:t>
      </w:r>
    </w:p>
    <w:p w:rsidR="00C17984" w:rsidRPr="00A95709" w:rsidRDefault="00C17984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C17984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4806" w:rsidRPr="009A07DA" w:rsidRDefault="002D4806" w:rsidP="002D480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07DA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234AFA" w:rsidRPr="009A07D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7EE8" w:rsidRPr="009A07DA">
        <w:rPr>
          <w:rFonts w:ascii="Times New Roman" w:hAnsi="Times New Roman" w:cs="Times New Roman" w:hint="eastAsia"/>
          <w:b/>
          <w:bCs/>
          <w:color w:val="000000" w:themeColor="text1"/>
        </w:rPr>
        <w:t>6.</w:t>
      </w:r>
      <w:r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Overall rates of clinical event by </w:t>
      </w:r>
      <w:r w:rsidRPr="009A07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re- and post-antithrombotic therapy 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  <w:gridCol w:w="1134"/>
        <w:gridCol w:w="992"/>
      </w:tblGrid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CC7383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1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1</w:t>
            </w:r>
          </w:p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  <w:r w:rsidR="00CE166D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2</w:t>
            </w:r>
          </w:p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</w:t>
            </w:r>
            <w:r w:rsidR="00CE166D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3</w:t>
            </w:r>
          </w:p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CE166D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bottom"/>
          </w:tcPr>
          <w:p w:rsidR="002D4806" w:rsidRPr="00A95709" w:rsidRDefault="002D4806" w:rsidP="002D48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emic event after onset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134" w:type="dxa"/>
          </w:tcPr>
          <w:p w:rsidR="002D4806" w:rsidRPr="00A95709" w:rsidRDefault="00CC7383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2.</w:t>
            </w:r>
            <w:r w:rsidR="00CE166D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CE166D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0)</w:t>
            </w:r>
          </w:p>
        </w:tc>
        <w:tc>
          <w:tcPr>
            <w:tcW w:w="1134" w:type="dxa"/>
          </w:tcPr>
          <w:p w:rsidR="002D4806" w:rsidRPr="00A95709" w:rsidRDefault="00CE166D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1.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CE166D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fore AT</w:t>
            </w:r>
          </w:p>
        </w:tc>
        <w:tc>
          <w:tcPr>
            <w:tcW w:w="1134" w:type="dxa"/>
          </w:tcPr>
          <w:p w:rsidR="002D4806" w:rsidRPr="00A95709" w:rsidRDefault="00CE166D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</w:tcPr>
          <w:p w:rsidR="002D4806" w:rsidRPr="00A95709" w:rsidRDefault="005E5785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AT</w:t>
            </w:r>
          </w:p>
        </w:tc>
        <w:tc>
          <w:tcPr>
            <w:tcW w:w="1134" w:type="dxa"/>
          </w:tcPr>
          <w:p w:rsidR="002D4806" w:rsidRPr="00A95709" w:rsidRDefault="00CE166D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</w:tcPr>
          <w:p w:rsidR="002D4806" w:rsidRPr="00A95709" w:rsidRDefault="005E5785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rrhagic event after onset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134" w:type="dxa"/>
          </w:tcPr>
          <w:p w:rsidR="002D4806" w:rsidRPr="00A95709" w:rsidRDefault="005E5785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2.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1.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5E5785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fore AT</w:t>
            </w:r>
          </w:p>
        </w:tc>
        <w:tc>
          <w:tcPr>
            <w:tcW w:w="1134" w:type="dxa"/>
          </w:tcPr>
          <w:p w:rsidR="002D4806" w:rsidRPr="00A95709" w:rsidRDefault="005E5785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4B194F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4B194F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B194F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AT</w:t>
            </w:r>
          </w:p>
        </w:tc>
        <w:tc>
          <w:tcPr>
            <w:tcW w:w="1134" w:type="dxa"/>
          </w:tcPr>
          <w:p w:rsidR="002D4806" w:rsidRPr="00A95709" w:rsidRDefault="004B194F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E57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4B194F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)</w:t>
            </w:r>
          </w:p>
        </w:tc>
        <w:tc>
          <w:tcPr>
            <w:tcW w:w="1134" w:type="dxa"/>
          </w:tcPr>
          <w:p w:rsidR="002D4806" w:rsidRPr="00A95709" w:rsidRDefault="004B194F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 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4B194F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y </w:t>
            </w:r>
            <w:r w:rsidR="00826D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erebral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morrhage after onset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134" w:type="dxa"/>
          </w:tcPr>
          <w:p w:rsidR="002D4806" w:rsidRPr="00A95709" w:rsidRDefault="0027589E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683D18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683D18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="00683D18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)</w:t>
            </w:r>
          </w:p>
        </w:tc>
        <w:tc>
          <w:tcPr>
            <w:tcW w:w="1134" w:type="dxa"/>
          </w:tcPr>
          <w:p w:rsidR="002D4806" w:rsidRPr="00A95709" w:rsidRDefault="00683D18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fore AT</w:t>
            </w:r>
          </w:p>
        </w:tc>
        <w:tc>
          <w:tcPr>
            <w:tcW w:w="1134" w:type="dxa"/>
          </w:tcPr>
          <w:p w:rsidR="002D4806" w:rsidRPr="00A95709" w:rsidRDefault="0027589E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AT</w:t>
            </w:r>
          </w:p>
        </w:tc>
        <w:tc>
          <w:tcPr>
            <w:tcW w:w="1134" w:type="dxa"/>
          </w:tcPr>
          <w:p w:rsidR="002D4806" w:rsidRPr="00A95709" w:rsidRDefault="0027589E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1.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racranial bleeding after onset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0.7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2.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2.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fore AT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C17984">
        <w:tc>
          <w:tcPr>
            <w:tcW w:w="2689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AT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D4806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77B4A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  <w:r w:rsidR="002D4806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.</w:t>
            </w:r>
            <w:r w:rsidR="00277B4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2D4806" w:rsidRPr="00A95709" w:rsidRDefault="002D4806" w:rsidP="002D48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2D4806" w:rsidRPr="00A95709" w:rsidRDefault="002D48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shown as n (%). </w:t>
      </w:r>
    </w:p>
    <w:p w:rsidR="00CB11B8" w:rsidRPr="00A95709" w:rsidRDefault="002D48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T, antithrombotic therapy.</w:t>
      </w:r>
    </w:p>
    <w:p w:rsidR="008D3CA6" w:rsidRPr="00A95709" w:rsidRDefault="00693FB8" w:rsidP="00506A15">
      <w:pPr>
        <w:rPr>
          <w:rFonts w:ascii="Times New Roman" w:hAnsi="Times New Roman" w:cs="Times New Roman"/>
          <w:b/>
          <w:bCs/>
          <w:color w:val="000000" w:themeColor="text1"/>
        </w:rPr>
        <w:sectPr w:rsidR="008D3CA6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roup 1: No AT indication; Group 2: AT indicated, not treated; Group 3: AT indicated, treated.</w:t>
      </w:r>
    </w:p>
    <w:p w:rsidR="00506A15" w:rsidRPr="009A07DA" w:rsidRDefault="00506A15" w:rsidP="00506A1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07DA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able</w:t>
      </w:r>
      <w:r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34AFA" w:rsidRPr="009A07D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7EE8" w:rsidRPr="009A07DA">
        <w:rPr>
          <w:rFonts w:ascii="Times New Roman" w:hAnsi="Times New Roman" w:cs="Times New Roman" w:hint="eastAsia"/>
          <w:b/>
          <w:bCs/>
          <w:color w:val="000000" w:themeColor="text1"/>
        </w:rPr>
        <w:t>7</w:t>
      </w:r>
      <w:r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Subgroup analysis for ischemic and hemorrhagic outcomes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843"/>
        <w:gridCol w:w="1985"/>
        <w:gridCol w:w="1134"/>
      </w:tblGrid>
      <w:tr w:rsidR="00A95709" w:rsidRPr="00CF67BA" w:rsidTr="00C17984">
        <w:tc>
          <w:tcPr>
            <w:tcW w:w="1980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1</w:t>
            </w:r>
          </w:p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  <w:r w:rsidR="00693FB8"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843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2</w:t>
            </w:r>
          </w:p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</w:t>
            </w:r>
            <w:r w:rsidR="00693FB8"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3</w:t>
            </w:r>
          </w:p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693FB8"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 for interaction</w:t>
            </w:r>
          </w:p>
        </w:tc>
      </w:tr>
      <w:tr w:rsidR="00A95709" w:rsidRPr="00CF67BA" w:rsidTr="00C17984">
        <w:tc>
          <w:tcPr>
            <w:tcW w:w="1980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</w:t>
            </w:r>
            <w:r w:rsidRPr="00CF67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hemic event</w:t>
            </w:r>
          </w:p>
        </w:tc>
        <w:tc>
          <w:tcPr>
            <w:tcW w:w="1417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CF67BA" w:rsidTr="00C17984">
        <w:tc>
          <w:tcPr>
            <w:tcW w:w="1980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417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E582B" w:rsidRPr="00CF67BA">
              <w:rPr>
                <w:rFonts w:ascii="Times New Roman" w:hAnsi="Times New Roman" w:cs="Times New Roman"/>
                <w:color w:val="000000" w:themeColor="text1"/>
              </w:rPr>
              <w:t>1308</w:t>
            </w:r>
          </w:p>
        </w:tc>
      </w:tr>
      <w:tr w:rsidR="00A95709" w:rsidRPr="00CF67BA" w:rsidTr="00C17984">
        <w:tc>
          <w:tcPr>
            <w:tcW w:w="1980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 ≤ 49y</w:t>
            </w:r>
          </w:p>
        </w:tc>
        <w:tc>
          <w:tcPr>
            <w:tcW w:w="1417" w:type="dxa"/>
          </w:tcPr>
          <w:p w:rsidR="00506A15" w:rsidRPr="00CF67BA" w:rsidRDefault="00363ED5" w:rsidP="00C17984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E582B" w:rsidRPr="00CF67BA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(0.1</w:t>
            </w:r>
            <w:r w:rsidR="000E582B" w:rsidRPr="00CF67B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0E582B" w:rsidRPr="00CF67B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1134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CF67BA" w:rsidTr="00C17984">
        <w:tc>
          <w:tcPr>
            <w:tcW w:w="1980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 ≥ 50y</w:t>
            </w:r>
          </w:p>
        </w:tc>
        <w:tc>
          <w:tcPr>
            <w:tcW w:w="1417" w:type="dxa"/>
          </w:tcPr>
          <w:p w:rsidR="00506A15" w:rsidRPr="00CF67BA" w:rsidRDefault="00363ED5" w:rsidP="00C17984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24 (0.1</w:t>
            </w:r>
            <w:r w:rsidR="000E582B" w:rsidRPr="00CF67B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0E582B" w:rsidRPr="00CF67BA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CF67BA" w:rsidTr="00C17984">
        <w:tc>
          <w:tcPr>
            <w:tcW w:w="1980" w:type="dxa"/>
          </w:tcPr>
          <w:p w:rsidR="00506A15" w:rsidRPr="00CF67BA" w:rsidRDefault="00506A15" w:rsidP="00C17984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17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506A15" w:rsidRPr="00CF67BA" w:rsidRDefault="00506A15" w:rsidP="00C17984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E582B" w:rsidRPr="00CF67BA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156F17" w:rsidRPr="00CF67BA"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Mal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42 (0.20-0.87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Femal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20 (0.08-0.52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ICH scor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2259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≤ 3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28 (0.15-0.52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≥ 4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82 (0.16-4.10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HAS-BLED scor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2331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≤ 2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21 (0.08-0.54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≥ 3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41 (0.20-0.85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ology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1703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ypertension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09 (0.01-0.67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n-hypertension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39 (0.21-0.71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60764E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ays from onset to admission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0.1027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.23 (0.11-0.49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15-180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.62 (0.24-1.61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morrhagic event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0756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 ≤ 49y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3.27 (1.14-9.36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1.89 (0.55-6.47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 ≥ 50y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13 (0.49-2.58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13 (0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02-1.07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5248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Mal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58 (0.67-3.7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0.88 (0.27-2.86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Femal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38 (0.53-3.64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0.23 (0.03-1.86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ICH scor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9999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≤ 3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.66 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0.86-3.20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64 (0.23-1.75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≥ 4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E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E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HAS-BLED score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4536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≤ 2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.15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93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 xml:space="preserve">0.78 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2.77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 ≥ 3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 xml:space="preserve">82 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(0.6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-5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ology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690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ypertension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11 (0.25-4.97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NE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n-hypertension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 (0.71-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3.03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8 (0.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20-1.66</w:t>
            </w:r>
            <w:r w:rsidRPr="00CF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ays from onset to admission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>0.89</w:t>
            </w:r>
            <w:r w:rsidR="00CF67BA" w:rsidRPr="00CF67BA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.46 (0.67-3.17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.64 (0.18-2.29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ED5" w:rsidRPr="00CF67BA" w:rsidTr="00C17984">
        <w:tc>
          <w:tcPr>
            <w:tcW w:w="1980" w:type="dxa"/>
          </w:tcPr>
          <w:p w:rsidR="00363ED5" w:rsidRPr="00CF67BA" w:rsidRDefault="00363ED5" w:rsidP="00363ED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15-180</w:t>
            </w:r>
          </w:p>
        </w:tc>
        <w:tc>
          <w:tcPr>
            <w:tcW w:w="1417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CF6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843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1.8</w:t>
            </w:r>
            <w:r w:rsidR="00CF67BA" w:rsidRPr="00CF67B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 xml:space="preserve"> (0.58-5.7</w:t>
            </w:r>
            <w:r w:rsidR="00CF67BA" w:rsidRPr="00CF67B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7BA">
              <w:rPr>
                <w:rFonts w:ascii="Times New Roman" w:hAnsi="Times New Roman" w:cs="Times New Roman" w:hint="eastAsia"/>
                <w:color w:val="000000" w:themeColor="text1"/>
              </w:rPr>
              <w:t>0.63 (0.12-3.24)</w:t>
            </w:r>
          </w:p>
        </w:tc>
        <w:tc>
          <w:tcPr>
            <w:tcW w:w="1134" w:type="dxa"/>
          </w:tcPr>
          <w:p w:rsidR="00363ED5" w:rsidRPr="00CF67BA" w:rsidRDefault="00363ED5" w:rsidP="00363E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506A15" w:rsidRPr="00A95709" w:rsidRDefault="00506A15" w:rsidP="00506A15">
      <w:pPr>
        <w:rPr>
          <w:rFonts w:ascii="Times New Roman" w:hAnsi="Times New Roman" w:cs="Times New Roman"/>
          <w:color w:val="000000" w:themeColor="text1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Values are shown as n (%), HR (95% CI), or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OR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95% CI). </w:t>
      </w:r>
      <w:r w:rsidRPr="00A95709">
        <w:rPr>
          <w:rFonts w:ascii="Times New Roman" w:hAnsi="Times New Roman" w:cs="Times New Roman"/>
          <w:color w:val="000000" w:themeColor="text1"/>
        </w:rPr>
        <w:t xml:space="preserve"> </w:t>
      </w:r>
    </w:p>
    <w:p w:rsidR="00506A15" w:rsidRPr="00A95709" w:rsidRDefault="00506A15" w:rsidP="00506A15">
      <w:pPr>
        <w:rPr>
          <w:rFonts w:ascii="Times New Roman" w:hAnsi="Times New Roman" w:cs="Times New Roman"/>
          <w:color w:val="000000" w:themeColor="text1"/>
        </w:rPr>
      </w:pPr>
      <w:r w:rsidRPr="00A95709">
        <w:rPr>
          <w:rFonts w:ascii="Times New Roman" w:hAnsi="Times New Roman" w:cs="Times New Roman" w:hint="eastAsia"/>
          <w:color w:val="000000" w:themeColor="text1"/>
        </w:rPr>
        <w:t>H</w:t>
      </w:r>
      <w:r w:rsidRPr="00A95709">
        <w:rPr>
          <w:rFonts w:ascii="Times New Roman" w:hAnsi="Times New Roman" w:cs="Times New Roman"/>
          <w:color w:val="000000" w:themeColor="text1"/>
        </w:rPr>
        <w:t xml:space="preserve">R, hazard ratio; </w:t>
      </w:r>
      <w:r w:rsidR="00363ED5">
        <w:rPr>
          <w:rFonts w:ascii="Times New Roman" w:hAnsi="Times New Roman" w:cs="Times New Roman" w:hint="eastAsia"/>
          <w:color w:val="000000" w:themeColor="text1"/>
        </w:rPr>
        <w:t>NA,</w:t>
      </w:r>
      <w:r w:rsidR="00363ED5" w:rsidRPr="00363ED5">
        <w:t xml:space="preserve"> </w:t>
      </w:r>
      <w:r w:rsidR="00363ED5" w:rsidRPr="00363ED5">
        <w:rPr>
          <w:rFonts w:ascii="Times New Roman" w:hAnsi="Times New Roman" w:cs="Times New Roman"/>
          <w:color w:val="000000" w:themeColor="text1"/>
        </w:rPr>
        <w:t>not applicable</w:t>
      </w:r>
      <w:r w:rsidR="00363ED5">
        <w:rPr>
          <w:rFonts w:ascii="Times New Roman" w:hAnsi="Times New Roman" w:cs="Times New Roman" w:hint="eastAsia"/>
          <w:color w:val="000000" w:themeColor="text1"/>
        </w:rPr>
        <w:t>; NE, n</w:t>
      </w:r>
      <w:r w:rsidR="00363ED5" w:rsidRPr="00363ED5">
        <w:rPr>
          <w:rFonts w:ascii="Times New Roman" w:hAnsi="Times New Roman" w:cs="Times New Roman"/>
          <w:color w:val="000000" w:themeColor="text1"/>
        </w:rPr>
        <w:t>ot estimable</w:t>
      </w:r>
      <w:r w:rsidR="00363ED5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A95709">
        <w:rPr>
          <w:rFonts w:ascii="Times New Roman" w:hAnsi="Times New Roman" w:cs="Times New Roman"/>
          <w:color w:val="000000" w:themeColor="text1"/>
        </w:rPr>
        <w:t>OR, odds ratio.</w:t>
      </w:r>
    </w:p>
    <w:p w:rsidR="00693FB8" w:rsidRPr="00A95709" w:rsidRDefault="00693FB8" w:rsidP="00693FB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693FB8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roup 1:</w:t>
      </w:r>
      <w:r w:rsidRPr="00A95709">
        <w:rPr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No AT indication; Group 2: AT indicated, not treated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roup 3: AT indicated, treated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E75EF3" w:rsidRPr="009A07DA" w:rsidRDefault="00E75EF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A07D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T</w:t>
      </w:r>
      <w:r w:rsidRPr="009A07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ble </w:t>
      </w:r>
      <w:r w:rsidR="00234AFA" w:rsidRPr="009A07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C7EE8" w:rsidRPr="009A07D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8.</w:t>
      </w:r>
      <w:r w:rsidR="00D117DC" w:rsidRPr="009A07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511508"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Models for clinical outcomes and treatments in patients with </w:t>
      </w:r>
      <w:r w:rsidR="00826D85" w:rsidRPr="009A07DA">
        <w:rPr>
          <w:rFonts w:ascii="Times New Roman" w:hAnsi="Times New Roman" w:cs="Times New Roman"/>
          <w:b/>
          <w:bCs/>
          <w:color w:val="000000" w:themeColor="text1"/>
        </w:rPr>
        <w:t>intracerebral</w:t>
      </w:r>
      <w:r w:rsidR="00511508"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hemorrhage</w:t>
      </w:r>
      <w:r w:rsidR="00366514"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adjusted for volume of hemorrhagic lesion at baseline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2694"/>
        <w:gridCol w:w="1554"/>
        <w:gridCol w:w="1559"/>
        <w:gridCol w:w="1706"/>
        <w:gridCol w:w="987"/>
      </w:tblGrid>
      <w:tr w:rsidR="00A95709" w:rsidRPr="00A95709" w:rsidTr="00B1050E">
        <w:tc>
          <w:tcPr>
            <w:tcW w:w="269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1</w:t>
            </w:r>
          </w:p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FA3D0C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693FB8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2</w:t>
            </w:r>
          </w:p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</w:t>
            </w:r>
            <w:r w:rsidR="00693FB8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6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3</w:t>
            </w:r>
          </w:p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693FB8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87" w:type="dxa"/>
            <w:vAlign w:val="bottom"/>
          </w:tcPr>
          <w:p w:rsidR="00E75EF3" w:rsidRPr="00A95709" w:rsidRDefault="00E75EF3" w:rsidP="00594F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emic event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</w:tcPr>
          <w:p w:rsidR="00E75EF3" w:rsidRPr="00A95709" w:rsidRDefault="00674FDE" w:rsidP="00594FF9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706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morrhagic </w:t>
            </w:r>
            <w:proofErr w:type="spellStart"/>
            <w:proofErr w:type="gramStart"/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HR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5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7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y </w:t>
            </w:r>
            <w:r w:rsidR="00826D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erebral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morrhage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0F298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 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5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racranial bleeding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5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A08C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1050E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2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</w:t>
            </w:r>
            <w:proofErr w:type="spellEnd"/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≤ 3 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t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charge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5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6-1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E75EF3" w:rsidRPr="00A95709" w:rsidRDefault="00833311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F30E0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DF30E0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4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CS ≥ 9 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t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charge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="00376E3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54" w:type="dxa"/>
          </w:tcPr>
          <w:p w:rsidR="00E75EF3" w:rsidRPr="00A95709" w:rsidRDefault="00E75EF3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E75EF3" w:rsidRPr="00A95709" w:rsidRDefault="00DF30E0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376E3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E75EF3" w:rsidRPr="00A95709" w:rsidRDefault="00376E3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</w:t>
            </w:r>
            <w:r w:rsidR="00DF30E0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  <w:r w:rsidR="00DF30E0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="00DF30E0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DF30E0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7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MA or all-cause death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376E3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554" w:type="dxa"/>
          </w:tcPr>
          <w:p w:rsidR="00E75EF3" w:rsidRPr="00A95709" w:rsidRDefault="00E75EF3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E75EF3" w:rsidRPr="00A95709" w:rsidRDefault="00DF30E0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E75EF3" w:rsidRPr="00A95709" w:rsidRDefault="00DF30E0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DF30E0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F7CA1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59</w:t>
            </w:r>
          </w:p>
        </w:tc>
      </w:tr>
      <w:tr w:rsidR="00A95709" w:rsidRPr="00A95709" w:rsidTr="00B1050E">
        <w:tc>
          <w:tcPr>
            <w:tcW w:w="2694" w:type="dxa"/>
          </w:tcPr>
          <w:p w:rsidR="00E75EF3" w:rsidRPr="00A95709" w:rsidRDefault="00E75EF3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 death</w:t>
            </w:r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833311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376E3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554" w:type="dxa"/>
          </w:tcPr>
          <w:p w:rsidR="00E75EF3" w:rsidRPr="00A95709" w:rsidRDefault="00E75EF3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E75EF3" w:rsidRPr="00A95709" w:rsidRDefault="00DF30E0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E75EF3" w:rsidRPr="00A95709" w:rsidRDefault="00DF30E0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E75EF3" w:rsidRPr="00A95709" w:rsidRDefault="00DF30E0" w:rsidP="00E75E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6</w:t>
            </w:r>
          </w:p>
        </w:tc>
      </w:tr>
      <w:tr w:rsidR="00A95709" w:rsidRPr="00A95709" w:rsidTr="00B1050E">
        <w:tc>
          <w:tcPr>
            <w:tcW w:w="2694" w:type="dxa"/>
          </w:tcPr>
          <w:p w:rsidR="00DF30E0" w:rsidRPr="00A95709" w:rsidRDefault="00DF30E0" w:rsidP="00DF30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cular death, </w:t>
            </w:r>
            <w:proofErr w:type="spellStart"/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376E3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554" w:type="dxa"/>
          </w:tcPr>
          <w:p w:rsidR="00DF30E0" w:rsidRPr="00A95709" w:rsidRDefault="00DF30E0" w:rsidP="00DF30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[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]</w:t>
            </w:r>
          </w:p>
        </w:tc>
        <w:tc>
          <w:tcPr>
            <w:tcW w:w="1559" w:type="dxa"/>
          </w:tcPr>
          <w:p w:rsidR="00DF30E0" w:rsidRPr="00A95709" w:rsidRDefault="00DF30E0" w:rsidP="00DF30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4730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DF30E0" w:rsidRPr="00A95709" w:rsidRDefault="00DF30E0" w:rsidP="00DF30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2-0.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:rsidR="00DF30E0" w:rsidRPr="00A95709" w:rsidRDefault="00DF30E0" w:rsidP="00DF30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1E3B3A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4</w:t>
            </w:r>
          </w:p>
        </w:tc>
      </w:tr>
    </w:tbl>
    <w:p w:rsidR="001A355B" w:rsidRPr="00A95709" w:rsidRDefault="00BD6422" w:rsidP="00BD6422">
      <w:pPr>
        <w:rPr>
          <w:rFonts w:ascii="Times New Roman" w:hAnsi="Times New Roman" w:cs="Times New Roman"/>
          <w:color w:val="000000" w:themeColor="text1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shown HR (95% CI), or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OR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95% CI). </w:t>
      </w:r>
    </w:p>
    <w:p w:rsidR="00833311" w:rsidRPr="00A95709" w:rsidRDefault="00BD6422" w:rsidP="00833311">
      <w:pPr>
        <w:rPr>
          <w:rFonts w:ascii="Times New Roman" w:hAnsi="Times New Roman" w:cs="Times New Roman"/>
          <w:color w:val="000000" w:themeColor="text1"/>
        </w:rPr>
      </w:pPr>
      <w:r w:rsidRPr="00A95709">
        <w:rPr>
          <w:rFonts w:ascii="Times New Roman" w:hAnsi="Times New Roman" w:cs="Times New Roman" w:hint="eastAsia"/>
          <w:color w:val="000000" w:themeColor="text1"/>
        </w:rPr>
        <w:t>H</w:t>
      </w:r>
      <w:r w:rsidRPr="00A95709">
        <w:rPr>
          <w:rFonts w:ascii="Times New Roman" w:hAnsi="Times New Roman" w:cs="Times New Roman"/>
          <w:color w:val="000000" w:themeColor="text1"/>
        </w:rPr>
        <w:t>R, hazard ratio;</w:t>
      </w:r>
      <w:r w:rsidR="00F0238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74FDE">
        <w:rPr>
          <w:rFonts w:ascii="Times New Roman" w:hAnsi="Times New Roman" w:cs="Times New Roman" w:hint="eastAsia"/>
          <w:color w:val="000000" w:themeColor="text1"/>
        </w:rPr>
        <w:t xml:space="preserve">NA, </w:t>
      </w:r>
      <w:r w:rsidR="00674FDE" w:rsidRPr="00363ED5">
        <w:rPr>
          <w:rFonts w:ascii="Times New Roman" w:hAnsi="Times New Roman" w:cs="Times New Roman"/>
          <w:color w:val="000000" w:themeColor="text1"/>
        </w:rPr>
        <w:t>not applicable</w:t>
      </w:r>
      <w:r w:rsidR="00674FDE">
        <w:rPr>
          <w:rFonts w:ascii="Times New Roman" w:hAnsi="Times New Roman" w:cs="Times New Roman" w:hint="eastAsia"/>
          <w:color w:val="000000" w:themeColor="text1"/>
        </w:rPr>
        <w:t>;</w:t>
      </w:r>
      <w:r w:rsidRPr="00A95709">
        <w:rPr>
          <w:rFonts w:ascii="Times New Roman" w:hAnsi="Times New Roman" w:cs="Times New Roman"/>
          <w:color w:val="000000" w:themeColor="text1"/>
        </w:rPr>
        <w:t xml:space="preserve"> OR, odds ratio.</w:t>
      </w:r>
    </w:p>
    <w:p w:rsidR="00693FB8" w:rsidRPr="00A95709" w:rsidRDefault="00693FB8" w:rsidP="00693FB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roup 1:</w:t>
      </w:r>
      <w:r w:rsidRPr="00A95709">
        <w:rPr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No AT indication; Group 2: AT indicated, not treated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roup 3: AT indicated, treated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833311" w:rsidRPr="00A95709" w:rsidRDefault="00833311" w:rsidP="008333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A95709">
        <w:rPr>
          <w:rFonts w:ascii="Times New Roman" w:hAnsi="Times New Roman" w:cs="Times New Roman"/>
          <w:color w:val="000000" w:themeColor="text1"/>
        </w:rPr>
        <w:t>a</w:t>
      </w:r>
      <w:proofErr w:type="gramEnd"/>
      <w:r w:rsidRPr="00A95709">
        <w:rPr>
          <w:rFonts w:ascii="Times New Roman" w:hAnsi="Times New Roman" w:cs="Times New Roman"/>
          <w:color w:val="000000" w:themeColor="text1"/>
        </w:rPr>
        <w:t xml:space="preserve"> Adjusted for age, sex, hypertension, diabetes mellitus</w:t>
      </w:r>
      <w:r w:rsidRPr="00A95709">
        <w:rPr>
          <w:rFonts w:ascii="Times New Roman" w:hAnsi="Times New Roman" w:cs="Times New Roman" w:hint="eastAsia"/>
          <w:color w:val="000000" w:themeColor="text1"/>
        </w:rPr>
        <w:t>,</w:t>
      </w:r>
      <w:r w:rsidRPr="00A95709">
        <w:rPr>
          <w:rFonts w:ascii="Times New Roman" w:hAnsi="Times New Roman" w:cs="Times New Roman"/>
          <w:color w:val="000000" w:themeColor="text1"/>
        </w:rPr>
        <w:t xml:space="preserve"> dyslipidemia</w:t>
      </w:r>
      <w:r w:rsidRPr="00A95709">
        <w:rPr>
          <w:rFonts w:ascii="Times New Roman" w:hAnsi="Times New Roman" w:cs="Times New Roman" w:hint="eastAsia"/>
          <w:color w:val="000000" w:themeColor="text1"/>
        </w:rPr>
        <w:t>,</w:t>
      </w:r>
      <w:r w:rsidRPr="00A95709">
        <w:rPr>
          <w:rFonts w:ascii="Times New Roman" w:hAnsi="Times New Roman" w:cs="Times New Roman"/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heart disease</w:t>
      </w:r>
      <w:r w:rsidRPr="00A95709">
        <w:rPr>
          <w:rFonts w:ascii="Times New Roman" w:hAnsi="Times New Roman" w:cs="Times New Roman" w:hint="eastAsia"/>
          <w:color w:val="000000" w:themeColor="text1"/>
        </w:rPr>
        <w:t>,</w:t>
      </w:r>
      <w:r w:rsidRPr="00A95709">
        <w:rPr>
          <w:rFonts w:ascii="Times New Roman" w:hAnsi="Times New Roman" w:cs="Times New Roman"/>
          <w:color w:val="000000" w:themeColor="text1"/>
        </w:rPr>
        <w:t xml:space="preserve"> stroke,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hronic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idney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sease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alignant tumor, smoking, drinking,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ymptomatic onset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-hospital onset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, baseline ICH</w:t>
      </w:r>
      <w:r w:rsidR="00511508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ore, baseline HAS-BLED score, intraventricular hemorrhage, etiology, extracranial bleedings 4 weeks prior to </w:t>
      </w:r>
      <w:r w:rsidR="00826D85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rrhage</w:t>
      </w:r>
      <w:r w:rsidR="00376E3A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, and hemorrhagic lesion at baseline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. 27</w:t>
      </w:r>
      <w:r w:rsidR="00B1050E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ere included in analysis.</w:t>
      </w:r>
    </w:p>
    <w:p w:rsidR="00833311" w:rsidRPr="00A95709" w:rsidRDefault="00833311" w:rsidP="008333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 </w:t>
      </w:r>
      <w:r w:rsidRPr="00A95709">
        <w:rPr>
          <w:rFonts w:ascii="Times New Roman" w:hAnsi="Times New Roman" w:cs="Times New Roman"/>
          <w:color w:val="000000" w:themeColor="text1"/>
        </w:rPr>
        <w:t>Adjusted for age, sex, hypertension, diabetes mellitus</w:t>
      </w:r>
      <w:r w:rsidRPr="00A95709">
        <w:rPr>
          <w:rFonts w:ascii="Times New Roman" w:hAnsi="Times New Roman" w:cs="Times New Roman" w:hint="eastAsia"/>
          <w:color w:val="000000" w:themeColor="text1"/>
        </w:rPr>
        <w:t>,</w:t>
      </w:r>
      <w:r w:rsidRPr="00A95709">
        <w:rPr>
          <w:rFonts w:ascii="Times New Roman" w:hAnsi="Times New Roman" w:cs="Times New Roman"/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thrombocytopenia</w:t>
      </w:r>
      <w:r w:rsidRPr="00A95709">
        <w:rPr>
          <w:rFonts w:ascii="Times New Roman" w:hAnsi="Times New Roman" w:cs="Times New Roman"/>
          <w:color w:val="000000" w:themeColor="text1"/>
        </w:rPr>
        <w:t xml:space="preserve">, stroke,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hronic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idney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sease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492941" w:rsidRPr="00492941">
        <w:rPr>
          <w:rFonts w:ascii="Times New Roman" w:hAnsi="Times New Roman" w:cs="Times New Roman"/>
          <w:color w:val="000000" w:themeColor="text1"/>
          <w:sz w:val="20"/>
          <w:szCs w:val="20"/>
        </w:rPr>
        <w:t>malignant tumor</w:t>
      </w:r>
      <w:r w:rsidR="004929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moking, drinking,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ymptomatic onset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-hospital onset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, baseline ICH-score, baseline HAS-BLED score, intraventricular hemorrhage, etiology, extracranial bleedings 4 weeks prior to </w:t>
      </w:r>
      <w:r w:rsidR="00826D85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rrhage</w:t>
      </w:r>
      <w:r w:rsidR="00376E3A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, and hemorrhagic lesion at baseline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. 4</w:t>
      </w:r>
      <w:r w:rsidR="00B1050E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7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ere included in analysis.</w:t>
      </w:r>
    </w:p>
    <w:p w:rsidR="00833311" w:rsidRPr="00A95709" w:rsidRDefault="00833311" w:rsidP="0083331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 </w:t>
      </w:r>
      <w:r w:rsidRPr="00A95709">
        <w:rPr>
          <w:rFonts w:ascii="Times New Roman" w:hAnsi="Times New Roman" w:cs="Times New Roman"/>
          <w:color w:val="000000" w:themeColor="text1"/>
        </w:rPr>
        <w:t>Adjusted for age, sex, hypertension, diabetes mellitus</w:t>
      </w:r>
      <w:r w:rsidRPr="00A95709">
        <w:rPr>
          <w:rFonts w:ascii="Times New Roman" w:hAnsi="Times New Roman" w:cs="Times New Roman" w:hint="eastAsia"/>
          <w:color w:val="000000" w:themeColor="text1"/>
        </w:rPr>
        <w:t>,</w:t>
      </w:r>
      <w:r w:rsidRPr="00A95709">
        <w:rPr>
          <w:rFonts w:ascii="Times New Roman" w:hAnsi="Times New Roman" w:cs="Times New Roman"/>
          <w:color w:val="000000" w:themeColor="text1"/>
        </w:rPr>
        <w:t xml:space="preserve"> heart disease</w:t>
      </w:r>
      <w:r w:rsidR="00FA08C9">
        <w:rPr>
          <w:rFonts w:ascii="Times New Roman" w:hAnsi="Times New Roman" w:cs="Times New Roman" w:hint="eastAsia"/>
          <w:color w:val="000000" w:themeColor="text1"/>
        </w:rPr>
        <w:t>,</w:t>
      </w:r>
      <w:r w:rsidRPr="00A95709">
        <w:rPr>
          <w:rFonts w:ascii="Times New Roman" w:hAnsi="Times New Roman" w:cs="Times New Roman"/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thrombocytopenia</w:t>
      </w:r>
      <w:r w:rsidRPr="00A95709">
        <w:rPr>
          <w:rFonts w:ascii="Times New Roman" w:hAnsi="Times New Roman" w:cs="Times New Roman"/>
          <w:color w:val="000000" w:themeColor="text1"/>
        </w:rPr>
        <w:t xml:space="preserve">, stroke,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hronic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idney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sease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FA08C9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alignant tumor</w:t>
      </w:r>
      <w:r w:rsidR="00FA08C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moking, drinking,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ymptomatic onset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-hospital onset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, baseline ICH-score, baseline HAS-BLED score, intraventricular hemorrhage, etiology,</w:t>
      </w:r>
      <w:r w:rsidR="00376E3A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tracranial bleedings 4 weeks prior to </w:t>
      </w:r>
      <w:r w:rsidR="00826D85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rrhage</w:t>
      </w:r>
      <w:r w:rsidR="00376E3A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, and hemorrhagic lesion at baseline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B1050E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77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ere included in analysis.</w:t>
      </w:r>
    </w:p>
    <w:p w:rsidR="00DF30E0" w:rsidRPr="00A95709" w:rsidRDefault="00DF30E0" w:rsidP="00DF30E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 w:hint="eastAsia"/>
          <w:color w:val="000000" w:themeColor="text1"/>
        </w:rPr>
        <w:t>d</w:t>
      </w:r>
      <w:r w:rsidRPr="00A95709">
        <w:rPr>
          <w:rFonts w:ascii="Times New Roman" w:hAnsi="Times New Roman" w:cs="Times New Roman"/>
          <w:color w:val="000000" w:themeColor="text1"/>
        </w:rPr>
        <w:t xml:space="preserve"> Adjusted for age, sex,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lignant tumors, smoking, drinking, 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ymptomatic onset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-hospital onset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, baseline ICH-score, baseline HAS-BLED score, intraventricular hemorrhage, etiology, intensive care unit, transfusion therapy, craniotomy, ischemic event, hemorrhagic event, </w:t>
      </w:r>
      <w:r w:rsidR="00FA08C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extracranial bleeding,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comorbid infection</w:t>
      </w:r>
      <w:r w:rsidR="00376E3A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, and hemorrhagic lesion at baseline.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="001E3B3A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7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ere included in analysis.</w:t>
      </w:r>
    </w:p>
    <w:p w:rsidR="00376E3A" w:rsidRPr="00A95709" w:rsidRDefault="00376E3A" w:rsidP="00DF30E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</w:rPr>
        <w:t xml:space="preserve">e Adjusted for age, sex,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lignant tumors, smoking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, baseline ICH-score, baseline HAS-BLED score, intraventricular hemorrhage, intensive care unit, transfusion therapy, craniotomy, hemorrhagic event, and hemorrhagic lesion at baseline. 4</w:t>
      </w:r>
      <w:r w:rsidR="001E3B3A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7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ere included in analysis.</w:t>
      </w:r>
    </w:p>
    <w:p w:rsidR="00E75EF3" w:rsidRPr="00A95709" w:rsidRDefault="00376E3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</w:rPr>
        <w:t>f</w:t>
      </w:r>
      <w:r w:rsidR="00DF30E0" w:rsidRPr="00A95709">
        <w:rPr>
          <w:rFonts w:ascii="Times New Roman" w:hAnsi="Times New Roman" w:cs="Times New Roman"/>
          <w:color w:val="000000" w:themeColor="text1"/>
        </w:rPr>
        <w:t xml:space="preserve"> Adjusted for age, sex, hypertension, diabetes mellitus</w:t>
      </w:r>
      <w:r w:rsidR="00DF30E0" w:rsidRPr="00A95709">
        <w:rPr>
          <w:rFonts w:ascii="Times New Roman" w:hAnsi="Times New Roman" w:cs="Times New Roman" w:hint="eastAsia"/>
          <w:color w:val="000000" w:themeColor="text1"/>
        </w:rPr>
        <w:t>,</w:t>
      </w:r>
      <w:r w:rsidR="00DF30E0" w:rsidRPr="00A95709">
        <w:rPr>
          <w:rFonts w:ascii="Times New Roman" w:hAnsi="Times New Roman" w:cs="Times New Roman"/>
          <w:color w:val="000000" w:themeColor="text1"/>
        </w:rPr>
        <w:t xml:space="preserve"> heart disease, stroke, </w:t>
      </w:r>
      <w:r w:rsidR="00DF30E0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hronic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F30E0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kidney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F30E0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isease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DF30E0" w:rsidRPr="00A95709">
        <w:rPr>
          <w:color w:val="000000" w:themeColor="text1"/>
        </w:rPr>
        <w:t xml:space="preserve"> 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lignant tumors, smoking, drinking, </w:t>
      </w:r>
      <w:r w:rsidR="00DF30E0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ymptomatic onset</w:t>
      </w:r>
      <w:r w:rsidR="00DF30E0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-hospital onset, baseline </w:t>
      </w:r>
      <w:proofErr w:type="spellStart"/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lasgow</w:t>
      </w:r>
      <w:proofErr w:type="spellEnd"/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a scale, 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baseline </w:t>
      </w:r>
      <w:proofErr w:type="spellStart"/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, baseline ICH-score, baseline HAS-BLED score, intraventricular hemorrhage, etiology, intensive care unit, transfusion therapy, craniotomy, ischemic event, hemorrhagic event, comorbid infection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, and hemorrhagic lesion at baseline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. 4</w:t>
      </w:r>
      <w:r w:rsidR="001E3B3A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7</w:t>
      </w:r>
      <w:r w:rsidR="00DF30E0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ere included in analysis.</w:t>
      </w:r>
    </w:p>
    <w:p w:rsidR="008D3CA6" w:rsidRPr="00A95709" w:rsidRDefault="008D3CA6">
      <w:pPr>
        <w:rPr>
          <w:rFonts w:ascii="Times New Roman" w:hAnsi="Times New Roman" w:cs="Times New Roman"/>
          <w:b/>
          <w:bCs/>
          <w:color w:val="000000" w:themeColor="text1"/>
        </w:rPr>
        <w:sectPr w:rsidR="008D3CA6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C38C4" w:rsidRPr="009A07DA" w:rsidRDefault="00BC38C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07DA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9A07DA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A8737D"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34AFA" w:rsidRPr="009A07D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83C37" w:rsidRPr="009A07DA">
        <w:rPr>
          <w:rFonts w:ascii="Times New Roman" w:hAnsi="Times New Roman" w:cs="Times New Roman" w:hint="eastAsia"/>
          <w:b/>
          <w:bCs/>
          <w:color w:val="000000" w:themeColor="text1"/>
        </w:rPr>
        <w:t>9</w:t>
      </w:r>
      <w:r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Sensitivity analysis for clinical outcomes and treatments with patients with </w:t>
      </w:r>
      <w:r w:rsidR="00826D85" w:rsidRPr="009A07DA">
        <w:rPr>
          <w:rFonts w:ascii="Times New Roman" w:hAnsi="Times New Roman" w:cs="Times New Roman"/>
          <w:b/>
          <w:bCs/>
          <w:color w:val="000000" w:themeColor="text1"/>
        </w:rPr>
        <w:t>intracerebral</w:t>
      </w:r>
      <w:r w:rsidRPr="009A07DA">
        <w:rPr>
          <w:rFonts w:ascii="Times New Roman" w:hAnsi="Times New Roman" w:cs="Times New Roman"/>
          <w:b/>
          <w:bCs/>
          <w:color w:val="000000" w:themeColor="text1"/>
        </w:rPr>
        <w:t xml:space="preserve"> hemorrhage and AT indications.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843"/>
        <w:gridCol w:w="1701"/>
        <w:gridCol w:w="992"/>
      </w:tblGrid>
      <w:tr w:rsidR="00A95709" w:rsidRPr="00A45B20" w:rsidTr="00A8737D">
        <w:tc>
          <w:tcPr>
            <w:tcW w:w="2547" w:type="dxa"/>
          </w:tcPr>
          <w:p w:rsidR="00A8737D" w:rsidRPr="00A45B20" w:rsidRDefault="00A8737D" w:rsidP="00BB69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 w:val="restart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roup 2</w:t>
            </w:r>
          </w:p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N=</w:t>
            </w:r>
            <w:r w:rsidR="006860C8" w:rsidRPr="00A45B20">
              <w:rPr>
                <w:rFonts w:ascii="Times New Roman" w:hAnsi="Times New Roman" w:cs="Times New Roman" w:hint="eastAsia"/>
                <w:color w:val="000000" w:themeColor="text1"/>
              </w:rPr>
              <w:t>247</w:t>
            </w:r>
          </w:p>
        </w:tc>
        <w:tc>
          <w:tcPr>
            <w:tcW w:w="3544" w:type="dxa"/>
            <w:gridSpan w:val="2"/>
          </w:tcPr>
          <w:p w:rsidR="00A8737D" w:rsidRPr="00A45B20" w:rsidRDefault="00A8737D" w:rsidP="00A873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roup 3</w:t>
            </w:r>
          </w:p>
        </w:tc>
        <w:tc>
          <w:tcPr>
            <w:tcW w:w="992" w:type="dxa"/>
            <w:vMerge w:val="restart"/>
            <w:vAlign w:val="bottom"/>
          </w:tcPr>
          <w:p w:rsidR="00A8737D" w:rsidRPr="00A45B20" w:rsidRDefault="00A8737D" w:rsidP="00A873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Antiplatelet agents</w:t>
            </w:r>
          </w:p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6860C8" w:rsidRPr="00A45B20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Anticoagulants</w:t>
            </w:r>
          </w:p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6860C8" w:rsidRPr="00A45B20"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</w:p>
        </w:tc>
        <w:tc>
          <w:tcPr>
            <w:tcW w:w="992" w:type="dxa"/>
            <w:vMerge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schemic event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Rate</w:t>
            </w:r>
          </w:p>
        </w:tc>
        <w:tc>
          <w:tcPr>
            <w:tcW w:w="1417" w:type="dxa"/>
          </w:tcPr>
          <w:p w:rsidR="00A8737D" w:rsidRPr="00A45B20" w:rsidRDefault="006860C8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28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A8737D" w:rsidRPr="00A45B20" w:rsidRDefault="006860C8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6860C8" w:rsidRPr="00A45B20">
              <w:rPr>
                <w:rFonts w:ascii="Times New Roman" w:hAnsi="Times New Roman" w:cs="Times New Roman" w:hint="eastAsia"/>
                <w:color w:val="000000" w:themeColor="text1"/>
              </w:rPr>
              <w:t>6.</w:t>
            </w:r>
            <w:r w:rsidR="00CF67BA"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860C8" w:rsidRPr="00A45B20">
              <w:rPr>
                <w:rFonts w:ascii="Times New Roman" w:hAnsi="Times New Roman" w:cs="Times New Roman" w:hint="eastAsia"/>
                <w:color w:val="000000" w:themeColor="text1"/>
              </w:rPr>
              <w:t>172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Unadjusted HR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25 (0.1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00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Adjusted </w:t>
            </w:r>
            <w:proofErr w:type="spellStart"/>
            <w:r w:rsidRPr="00A45B20">
              <w:rPr>
                <w:rFonts w:ascii="Times New Roman" w:hAnsi="Times New Roman" w:cs="Times New Roman"/>
                <w:color w:val="000000" w:themeColor="text1"/>
              </w:rPr>
              <w:t>HR</w:t>
            </w:r>
            <w:r w:rsidRPr="00A45B2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5A4166"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A4166" w:rsidRPr="00A45B2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A4166" w:rsidRPr="00A45B20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4E0C80" w:rsidRPr="00A45B2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 w:rsidR="005A4166" w:rsidRPr="00A45B2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4E0C80" w:rsidRPr="00A45B20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Hemorrhagic event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Rate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4.8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5.4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4917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Unadjusted HR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1658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Adjusted </w:t>
            </w:r>
            <w:proofErr w:type="spellStart"/>
            <w:r w:rsidRPr="00A45B20">
              <w:rPr>
                <w:rFonts w:ascii="Times New Roman" w:hAnsi="Times New Roman" w:cs="Times New Roman"/>
                <w:color w:val="000000" w:themeColor="text1"/>
              </w:rPr>
              <w:t>HR</w:t>
            </w:r>
            <w:r w:rsidRPr="00A45B2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2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0.8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7B1F62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.0477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y </w:t>
            </w:r>
            <w:r w:rsidR="00826D85"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erebral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morrhage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te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2)</w:t>
            </w:r>
          </w:p>
        </w:tc>
        <w:tc>
          <w:tcPr>
            <w:tcW w:w="1843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.7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2795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adjusted HR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2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2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44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6A21B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735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justed </w:t>
            </w:r>
            <w:proofErr w:type="spellStart"/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031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racranial bleeding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te</w:t>
            </w:r>
          </w:p>
        </w:tc>
        <w:tc>
          <w:tcPr>
            <w:tcW w:w="1417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7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1 (1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9.6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140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adjusted HR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6A21B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.68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3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992" w:type="dxa"/>
          </w:tcPr>
          <w:p w:rsidR="00A8737D" w:rsidRPr="00A45B20" w:rsidRDefault="006A21B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1643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justed </w:t>
            </w:r>
            <w:proofErr w:type="spellStart"/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7B1F62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0.61 </w:t>
            </w:r>
            <w:r w:rsidR="00A8737D" w:rsidRPr="00A45B2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2.42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2.8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7B1F62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6564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RS</w:t>
            </w:r>
            <w:proofErr w:type="spellEnd"/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≤ 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Rate</w:t>
            </w:r>
          </w:p>
        </w:tc>
        <w:tc>
          <w:tcPr>
            <w:tcW w:w="1417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6 (3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8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A8737D" w:rsidRPr="00A45B20" w:rsidRDefault="005E7B11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59.5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E7B11" w:rsidRPr="00A45B2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39.3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Unadjusted OR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1.6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6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4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46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6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6A21B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.0019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Adjusted </w:t>
            </w:r>
            <w:proofErr w:type="spellStart"/>
            <w:r w:rsidRPr="00A45B20">
              <w:rPr>
                <w:rFonts w:ascii="Times New Roman" w:hAnsi="Times New Roman" w:cs="Times New Roman"/>
                <w:color w:val="000000" w:themeColor="text1"/>
              </w:rPr>
              <w:t>OR</w:t>
            </w:r>
            <w:r w:rsidRPr="00A45B2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5A4166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4.07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8737D" w:rsidRPr="00A45B2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49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5A4166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.92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 xml:space="preserve"> (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-3.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="00A8737D"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5A4166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739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 death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te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4 (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9.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1815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adjusted HR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1.1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9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6A21B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418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justed </w:t>
            </w:r>
            <w:proofErr w:type="spellStart"/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4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(0.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B1F62" w:rsidRPr="00A45B2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ular death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te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7.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5.4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E7B11" w:rsidRPr="00A45B20">
              <w:rPr>
                <w:rFonts w:ascii="Times New Roman" w:hAnsi="Times New Roman" w:cs="Times New Roman"/>
                <w:color w:val="000000" w:themeColor="text1"/>
              </w:rPr>
              <w:t>1101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adjusted HR</w:t>
            </w:r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28 (0.09-0.9</w:t>
            </w:r>
            <w:r w:rsidR="006A21BD" w:rsidRPr="00A45B2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6A21B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0413</w:t>
            </w:r>
          </w:p>
        </w:tc>
      </w:tr>
      <w:tr w:rsidR="00A95709" w:rsidRPr="00A45B20" w:rsidTr="004B2205">
        <w:tc>
          <w:tcPr>
            <w:tcW w:w="254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justed </w:t>
            </w:r>
            <w:proofErr w:type="spellStart"/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Pr="00A45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[Reference]</w:t>
            </w:r>
          </w:p>
        </w:tc>
        <w:tc>
          <w:tcPr>
            <w:tcW w:w="1843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EC4EB0" w:rsidRPr="00A45B2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 w:rsidR="004E0C80" w:rsidRPr="00A45B20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  <w:r w:rsidRPr="00A45B2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A8737D" w:rsidRPr="00A45B20" w:rsidRDefault="00A8737D" w:rsidP="00A873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5B2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24409" w:rsidRPr="00A45B20">
              <w:rPr>
                <w:rFonts w:ascii="Times New Roman" w:hAnsi="Times New Roman" w:cs="Times New Roman" w:hint="eastAsia"/>
                <w:color w:val="000000" w:themeColor="text1"/>
              </w:rPr>
              <w:t>0882</w:t>
            </w:r>
          </w:p>
        </w:tc>
      </w:tr>
    </w:tbl>
    <w:p w:rsidR="00A8737D" w:rsidRPr="00A95709" w:rsidRDefault="00A8737D" w:rsidP="00A8737D">
      <w:pPr>
        <w:rPr>
          <w:rFonts w:ascii="Times New Roman" w:hAnsi="Times New Roman" w:cs="Times New Roman"/>
          <w:color w:val="000000" w:themeColor="text1"/>
          <w:szCs w:val="21"/>
        </w:rPr>
      </w:pP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Values are shown HR (95% CI), or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OR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(95% CI).</w:t>
      </w:r>
    </w:p>
    <w:p w:rsidR="00A8737D" w:rsidRPr="00A95709" w:rsidRDefault="00A8737D" w:rsidP="006A11E5">
      <w:pPr>
        <w:rPr>
          <w:rFonts w:ascii="Times New Roman" w:hAnsi="Times New Roman" w:cs="Times New Roman"/>
          <w:color w:val="000000" w:themeColor="text1"/>
          <w:szCs w:val="21"/>
        </w:rPr>
      </w:pP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H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>R, hazard ratio; OR, odds ratio.</w:t>
      </w:r>
    </w:p>
    <w:p w:rsidR="0020544C" w:rsidRPr="00A95709" w:rsidRDefault="000052FC" w:rsidP="006A11E5">
      <w:pPr>
        <w:rPr>
          <w:rFonts w:ascii="Times New Roman" w:hAnsi="Times New Roman" w:cs="Times New Roman"/>
          <w:color w:val="000000" w:themeColor="text1"/>
          <w:szCs w:val="21"/>
        </w:rPr>
      </w:pPr>
      <w:r w:rsidRPr="00A95709">
        <w:rPr>
          <w:rFonts w:ascii="Times New Roman" w:hAnsi="Times New Roman" w:cs="Times New Roman"/>
          <w:color w:val="000000" w:themeColor="text1"/>
          <w:szCs w:val="21"/>
        </w:rPr>
        <w:t>Group 2: AT indicated, not treated; Group 3: AT indicated, treated.</w:t>
      </w:r>
      <w:r w:rsidR="0020544C" w:rsidRPr="00A95709">
        <w:rPr>
          <w:rFonts w:ascii="Times New Roman" w:hAnsi="Times New Roman" w:cs="Times New Roman"/>
          <w:color w:val="000000" w:themeColor="text1"/>
          <w:szCs w:val="21"/>
        </w:rPr>
        <w:t xml:space="preserve"> As shown in </w:t>
      </w:r>
      <w:proofErr w:type="spellStart"/>
      <w:r w:rsidR="0020544C" w:rsidRPr="00A95709">
        <w:rPr>
          <w:rFonts w:ascii="Times New Roman" w:hAnsi="Times New Roman" w:cs="Times New Roman"/>
          <w:color w:val="000000" w:themeColor="text1"/>
          <w:szCs w:val="21"/>
        </w:rPr>
        <w:t>eTable</w:t>
      </w:r>
      <w:proofErr w:type="spellEnd"/>
      <w:r w:rsidR="0020544C" w:rsidRPr="00A95709">
        <w:rPr>
          <w:rFonts w:ascii="Times New Roman" w:hAnsi="Times New Roman" w:cs="Times New Roman"/>
          <w:color w:val="000000" w:themeColor="text1"/>
          <w:szCs w:val="21"/>
        </w:rPr>
        <w:t xml:space="preserve"> 1, </w:t>
      </w:r>
      <w:r w:rsidR="006860C8" w:rsidRPr="00A95709">
        <w:rPr>
          <w:rFonts w:ascii="Times New Roman" w:hAnsi="Times New Roman" w:cs="Times New Roman" w:hint="eastAsia"/>
          <w:color w:val="000000" w:themeColor="text1"/>
          <w:szCs w:val="21"/>
        </w:rPr>
        <w:t>one</w:t>
      </w:r>
      <w:r w:rsidR="0020544C" w:rsidRPr="00A95709">
        <w:rPr>
          <w:rFonts w:ascii="Times New Roman" w:hAnsi="Times New Roman" w:cs="Times New Roman"/>
          <w:color w:val="000000" w:themeColor="text1"/>
          <w:szCs w:val="21"/>
        </w:rPr>
        <w:t xml:space="preserve"> patient received both antiplatelet agents and anticoagulants, they are classed into subgroup of anticoagulants (N=</w:t>
      </w:r>
      <w:r w:rsidR="006860C8" w:rsidRPr="00A95709">
        <w:rPr>
          <w:rFonts w:ascii="Times New Roman" w:hAnsi="Times New Roman" w:cs="Times New Roman" w:hint="eastAsia"/>
          <w:color w:val="000000" w:themeColor="text1"/>
          <w:szCs w:val="21"/>
        </w:rPr>
        <w:t>56</w:t>
      </w:r>
      <w:r w:rsidR="0020544C" w:rsidRPr="00A95709">
        <w:rPr>
          <w:rFonts w:ascii="Times New Roman" w:hAnsi="Times New Roman" w:cs="Times New Roman"/>
          <w:color w:val="000000" w:themeColor="text1"/>
          <w:szCs w:val="21"/>
        </w:rPr>
        <w:t>).</w:t>
      </w:r>
    </w:p>
    <w:p w:rsidR="006A11E5" w:rsidRPr="00A95709" w:rsidRDefault="000717E7" w:rsidP="006A11E5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A95709">
        <w:rPr>
          <w:rFonts w:ascii="Times New Roman" w:hAnsi="Times New Roman" w:cs="Times New Roman"/>
          <w:color w:val="000000" w:themeColor="text1"/>
          <w:szCs w:val="21"/>
        </w:rPr>
        <w:t>a</w:t>
      </w:r>
      <w:proofErr w:type="gram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Adjusted for age, sex, hypertension, diabetes mellitus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dyslipidemia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stroke, heart disease, 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chronic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kidney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disease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, smoking, drinking, 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>ymptomatic onset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in-hospital onset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score, baseline ICH-score, baseline HAS-BLED score, intraventricular hemorrhage, etiology, extracranial bleedings 4 weeks prior to </w:t>
      </w:r>
      <w:r w:rsidR="00826D85" w:rsidRPr="00A95709">
        <w:rPr>
          <w:rFonts w:ascii="Times New Roman" w:hAnsi="Times New Roman" w:cs="Times New Roman"/>
          <w:color w:val="000000" w:themeColor="text1"/>
          <w:szCs w:val="21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hemorrhage, and types 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lastRenderedPageBreak/>
        <w:t>of AT indication.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A21BD" w:rsidRPr="00A95709">
        <w:rPr>
          <w:rFonts w:ascii="Times New Roman" w:hAnsi="Times New Roman" w:cs="Times New Roman" w:hint="eastAsia"/>
          <w:color w:val="000000" w:themeColor="text1"/>
          <w:szCs w:val="21"/>
        </w:rPr>
        <w:t>342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patients were included in analysis.</w:t>
      </w:r>
    </w:p>
    <w:p w:rsidR="006A11E5" w:rsidRPr="00A95709" w:rsidRDefault="006A11E5" w:rsidP="006A11E5">
      <w:pPr>
        <w:rPr>
          <w:rFonts w:ascii="Times New Roman" w:hAnsi="Times New Roman" w:cs="Times New Roman"/>
          <w:color w:val="000000" w:themeColor="text1"/>
          <w:szCs w:val="21"/>
        </w:rPr>
      </w:pPr>
      <w:r w:rsidRPr="00A95709">
        <w:rPr>
          <w:rFonts w:ascii="Times New Roman" w:hAnsi="Times New Roman" w:cs="Times New Roman"/>
          <w:color w:val="000000" w:themeColor="text1"/>
          <w:szCs w:val="21"/>
        </w:rPr>
        <w:t>b Adjusted for age, sex,</w:t>
      </w:r>
      <w:r w:rsidR="009F5459" w:rsidRPr="00A95709">
        <w:rPr>
          <w:rFonts w:ascii="Times New Roman" w:hAnsi="Times New Roman" w:cs="Times New Roman"/>
          <w:color w:val="000000" w:themeColor="text1"/>
          <w:szCs w:val="21"/>
        </w:rPr>
        <w:t xml:space="preserve"> hypertension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heart disease</w:t>
      </w:r>
      <w:r w:rsidR="009F5459" w:rsidRPr="00A95709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thrombocytopenia, stroke, </w:t>
      </w:r>
      <w:r w:rsidR="009F5459" w:rsidRPr="00A95709">
        <w:rPr>
          <w:rFonts w:ascii="Times New Roman" w:hAnsi="Times New Roman" w:cs="Times New Roman"/>
          <w:color w:val="000000" w:themeColor="text1"/>
          <w:szCs w:val="21"/>
        </w:rPr>
        <w:t xml:space="preserve">drinking, 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score, baseline ICH-score, baseline HAS-BLED score, intraventricular hemorrhage, etiology, extracranial bleedings 4 weeks prior to </w:t>
      </w:r>
      <w:r w:rsidR="00826D85" w:rsidRPr="00A95709">
        <w:rPr>
          <w:rFonts w:ascii="Times New Roman" w:hAnsi="Times New Roman" w:cs="Times New Roman"/>
          <w:color w:val="000000" w:themeColor="text1"/>
          <w:szCs w:val="21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hemorrhage</w:t>
      </w:r>
      <w:r w:rsidR="009F5459" w:rsidRPr="00A95709">
        <w:rPr>
          <w:rFonts w:ascii="Times New Roman" w:hAnsi="Times New Roman" w:cs="Times New Roman"/>
          <w:color w:val="000000" w:themeColor="text1"/>
          <w:szCs w:val="21"/>
        </w:rPr>
        <w:t>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717E7" w:rsidRPr="00A95709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>types of AT indication.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A21BD" w:rsidRPr="00A95709">
        <w:rPr>
          <w:rFonts w:ascii="Times New Roman" w:hAnsi="Times New Roman" w:cs="Times New Roman" w:hint="eastAsia"/>
          <w:color w:val="000000" w:themeColor="text1"/>
          <w:szCs w:val="21"/>
        </w:rPr>
        <w:t>342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patients were included in analysis.</w:t>
      </w:r>
    </w:p>
    <w:p w:rsidR="006A11E5" w:rsidRPr="00A95709" w:rsidRDefault="006A11E5" w:rsidP="006A11E5">
      <w:pPr>
        <w:rPr>
          <w:rFonts w:ascii="Times New Roman" w:hAnsi="Times New Roman" w:cs="Times New Roman"/>
          <w:color w:val="000000" w:themeColor="text1"/>
          <w:szCs w:val="21"/>
        </w:rPr>
      </w:pPr>
      <w:r w:rsidRPr="00A95709">
        <w:rPr>
          <w:rFonts w:ascii="Times New Roman" w:hAnsi="Times New Roman" w:cs="Times New Roman"/>
          <w:color w:val="000000" w:themeColor="text1"/>
          <w:szCs w:val="21"/>
        </w:rPr>
        <w:t>c Adjusted for age, sex, heart disease</w:t>
      </w:r>
      <w:r w:rsidR="009F5459" w:rsidRPr="00A95709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>thrombocytopenia,</w:t>
      </w:r>
      <w:r w:rsidR="004C7933">
        <w:rPr>
          <w:rFonts w:ascii="Times New Roman" w:hAnsi="Times New Roman" w:cs="Times New Roman" w:hint="eastAsia"/>
          <w:color w:val="000000" w:themeColor="text1"/>
          <w:szCs w:val="21"/>
        </w:rPr>
        <w:t xml:space="preserve"> autoimmune disease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strok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score, baseline ICH-score, baseline HAS-BLED score, intraventricular hemorrhage, etiology, extracranial bleedings 4 weeks prior to </w:t>
      </w:r>
      <w:r w:rsidR="00826D85" w:rsidRPr="00A95709">
        <w:rPr>
          <w:rFonts w:ascii="Times New Roman" w:hAnsi="Times New Roman" w:cs="Times New Roman"/>
          <w:color w:val="000000" w:themeColor="text1"/>
          <w:szCs w:val="21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hemorrhage and types of AT indication.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A21BD" w:rsidRPr="00A95709">
        <w:rPr>
          <w:rFonts w:ascii="Times New Roman" w:hAnsi="Times New Roman" w:cs="Times New Roman" w:hint="eastAsia"/>
          <w:color w:val="000000" w:themeColor="text1"/>
          <w:szCs w:val="21"/>
        </w:rPr>
        <w:t>342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patients were included in analysis.</w:t>
      </w:r>
    </w:p>
    <w:p w:rsidR="000717E7" w:rsidRPr="00A95709" w:rsidRDefault="000717E7" w:rsidP="006A11E5">
      <w:pPr>
        <w:rPr>
          <w:rFonts w:ascii="Times New Roman" w:hAnsi="Times New Roman" w:cs="Times New Roman"/>
          <w:color w:val="000000" w:themeColor="text1"/>
          <w:szCs w:val="21"/>
        </w:rPr>
      </w:pP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Adjusted for age, sex, malignant tumors, smoking, drinking, 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>ymptomatic onset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in-hospital onset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score, baseline ICH-score, baseline HAS-BLED score, intraventricular hemorrhage, etiology, intensive care unit, transfusion therapy, craniotomy, ischemic event, hemorrhagic event, and types of AT indication.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E31BC" w:rsidRPr="00A95709">
        <w:rPr>
          <w:rFonts w:ascii="Times New Roman" w:hAnsi="Times New Roman" w:cs="Times New Roman"/>
          <w:color w:val="000000" w:themeColor="text1"/>
          <w:szCs w:val="21"/>
        </w:rPr>
        <w:t>3</w:t>
      </w:r>
      <w:r w:rsidR="005A4166" w:rsidRPr="00A95709">
        <w:rPr>
          <w:rFonts w:ascii="Times New Roman" w:hAnsi="Times New Roman" w:cs="Times New Roman" w:hint="eastAsia"/>
          <w:color w:val="000000" w:themeColor="text1"/>
          <w:szCs w:val="21"/>
        </w:rPr>
        <w:t>42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patients were included in analysis.</w:t>
      </w:r>
    </w:p>
    <w:p w:rsidR="009F5459" w:rsidRPr="00A95709" w:rsidRDefault="009F5459" w:rsidP="009F5459">
      <w:pPr>
        <w:rPr>
          <w:rFonts w:ascii="Times New Roman" w:hAnsi="Times New Roman" w:cs="Times New Roman"/>
          <w:color w:val="000000" w:themeColor="text1"/>
          <w:szCs w:val="21"/>
        </w:rPr>
      </w:pP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e Adjusted for age, sex, heart disease, stroke, malignant tumors, smoking, 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>ymptomatic onset</w:t>
      </w:r>
      <w:r w:rsidRPr="00A9570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in-hospital onset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glasgow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coma scale, baseline </w:t>
      </w:r>
      <w:proofErr w:type="spellStart"/>
      <w:r w:rsidRPr="00A95709">
        <w:rPr>
          <w:rFonts w:ascii="Times New Roman" w:hAnsi="Times New Roman" w:cs="Times New Roman"/>
          <w:color w:val="000000" w:themeColor="text1"/>
          <w:szCs w:val="21"/>
        </w:rPr>
        <w:t>mRS</w:t>
      </w:r>
      <w:proofErr w:type="spellEnd"/>
      <w:r w:rsidRPr="00A95709">
        <w:rPr>
          <w:rFonts w:ascii="Times New Roman" w:hAnsi="Times New Roman" w:cs="Times New Roman"/>
          <w:color w:val="000000" w:themeColor="text1"/>
          <w:szCs w:val="21"/>
        </w:rPr>
        <w:t xml:space="preserve"> score, baseline ICH-score, baseline HAS-BLED score, intraventricular hemorrhage, etiology, intensive care unit, transfusion therapy, craniotomy, ischemic event, hemorrhagic event, comorbid infection and types of AT indication.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E31BC" w:rsidRPr="00A95709">
        <w:rPr>
          <w:rFonts w:ascii="Times New Roman" w:hAnsi="Times New Roman" w:cs="Times New Roman"/>
          <w:color w:val="000000" w:themeColor="text1"/>
          <w:szCs w:val="21"/>
        </w:rPr>
        <w:t>3</w:t>
      </w:r>
      <w:r w:rsidR="005A4166" w:rsidRPr="00A95709">
        <w:rPr>
          <w:rFonts w:ascii="Times New Roman" w:hAnsi="Times New Roman" w:cs="Times New Roman" w:hint="eastAsia"/>
          <w:color w:val="000000" w:themeColor="text1"/>
          <w:szCs w:val="21"/>
        </w:rPr>
        <w:t>42</w:t>
      </w:r>
      <w:r w:rsidR="003B1B8E" w:rsidRPr="00A95709">
        <w:rPr>
          <w:rFonts w:ascii="Times New Roman" w:hAnsi="Times New Roman" w:cs="Times New Roman"/>
          <w:color w:val="000000" w:themeColor="text1"/>
          <w:szCs w:val="21"/>
        </w:rPr>
        <w:t xml:space="preserve"> patients were included in analysis.</w:t>
      </w:r>
    </w:p>
    <w:p w:rsidR="00397170" w:rsidRPr="00A95709" w:rsidRDefault="00397170">
      <w:pPr>
        <w:rPr>
          <w:rFonts w:ascii="Times New Roman" w:hAnsi="Times New Roman" w:cs="Times New Roman"/>
          <w:color w:val="000000" w:themeColor="text1"/>
        </w:rPr>
        <w:sectPr w:rsidR="00397170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76327" w:rsidRPr="00A95709" w:rsidRDefault="003E76E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234AFA" w:rsidRPr="00A9570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7EE8" w:rsidRPr="00A95709">
        <w:rPr>
          <w:rFonts w:ascii="Times New Roman" w:hAnsi="Times New Roman" w:cs="Times New Roman" w:hint="eastAsia"/>
          <w:b/>
          <w:bCs/>
          <w:color w:val="000000" w:themeColor="text1"/>
        </w:rPr>
        <w:t>10.</w:t>
      </w:r>
      <w:r w:rsidR="008D3CA6" w:rsidRPr="00A9570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541DC2" w:rsidRPr="00A9570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 w:rsidR="00541DC2"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y </w:t>
      </w:r>
      <w:r w:rsidR="00826D85"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tracerebral</w:t>
      </w:r>
      <w:r w:rsidR="00541DC2"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hemorrhage after </w:t>
      </w:r>
      <w:r w:rsidR="0060115F"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tithrombotic therapy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993"/>
        <w:gridCol w:w="992"/>
        <w:gridCol w:w="1134"/>
      </w:tblGrid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1</w:t>
            </w:r>
          </w:p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2</w:t>
            </w:r>
          </w:p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3</w:t>
            </w:r>
          </w:p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ons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thrombotic therapy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DE5D82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imary in</w:t>
            </w:r>
            <w:r w:rsidR="008D3CA6"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acerebral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morrhage</w:t>
            </w:r>
          </w:p>
        </w:tc>
        <w:tc>
          <w:tcPr>
            <w:tcW w:w="992" w:type="dxa"/>
          </w:tcPr>
          <w:p w:rsidR="0063057A" w:rsidRPr="00A95709" w:rsidRDefault="00DE5D82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2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DE5D82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7.</w:t>
            </w:r>
            <w:r w:rsidR="00DE5D82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DE5D82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s</w:t>
            </w:r>
          </w:p>
        </w:tc>
        <w:tc>
          <w:tcPr>
            <w:tcW w:w="992" w:type="dxa"/>
          </w:tcPr>
          <w:p w:rsidR="0063057A" w:rsidRPr="00A95709" w:rsidRDefault="00DE5D82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DE5D82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052FC" w:rsidRPr="00A95709" w:rsidRDefault="000052FC" w:rsidP="006C37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roup 1: No AT indication; Group 2: AT indicated, not treated; Group 3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AT indicated, treated.</w:t>
      </w:r>
    </w:p>
    <w:p w:rsidR="006C37CC" w:rsidRPr="00A95709" w:rsidRDefault="006C37CC" w:rsidP="006C37C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e patient suffered from any </w:t>
      </w:r>
      <w:r w:rsidR="00826D85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rrhage due to “antithrombotic therapy”, as this event might be caused by the antithrombotic therapy prior to primary </w:t>
      </w:r>
      <w:r w:rsidR="00826D85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intracerebral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rrhage.</w:t>
      </w:r>
    </w:p>
    <w:p w:rsidR="0060115F" w:rsidRPr="00A95709" w:rsidRDefault="0060115F" w:rsidP="006011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41DC2" w:rsidRPr="00A95709" w:rsidRDefault="00541DC2">
      <w:pPr>
        <w:rPr>
          <w:rFonts w:ascii="Times New Roman" w:hAnsi="Times New Roman" w:cs="Times New Roman"/>
          <w:b/>
          <w:bCs/>
          <w:color w:val="000000" w:themeColor="text1"/>
        </w:rPr>
        <w:sectPr w:rsidR="00541DC2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41DC2" w:rsidRPr="00A95709" w:rsidRDefault="00541DC2" w:rsidP="00541DC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234AFA" w:rsidRPr="00A9570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0115F" w:rsidRPr="00A95709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0C7EE8" w:rsidRPr="00A95709">
        <w:rPr>
          <w:rFonts w:ascii="Times New Roman" w:hAnsi="Times New Roman" w:cs="Times New Roman" w:hint="eastAsia"/>
          <w:b/>
          <w:bCs/>
          <w:color w:val="000000" w:themeColor="text1"/>
        </w:rPr>
        <w:t>1.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emorrhagic event after </w:t>
      </w:r>
      <w:r w:rsidR="0060115F" w:rsidRPr="00A957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tithrombotic therapy</w:t>
      </w: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993"/>
        <w:gridCol w:w="992"/>
        <w:gridCol w:w="1134"/>
      </w:tblGrid>
      <w:tr w:rsidR="00A95709" w:rsidRPr="00A95709" w:rsidTr="0063057A">
        <w:tc>
          <w:tcPr>
            <w:tcW w:w="3114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1</w:t>
            </w:r>
          </w:p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2</w:t>
            </w:r>
          </w:p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p 3</w:t>
            </w:r>
          </w:p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ons</w:t>
            </w:r>
          </w:p>
        </w:tc>
        <w:tc>
          <w:tcPr>
            <w:tcW w:w="992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63057A" w:rsidRPr="00A95709" w:rsidRDefault="0063057A" w:rsidP="00594F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thrombotic therapy</w:t>
            </w:r>
          </w:p>
        </w:tc>
        <w:tc>
          <w:tcPr>
            <w:tcW w:w="992" w:type="dxa"/>
          </w:tcPr>
          <w:p w:rsidR="0063057A" w:rsidRPr="00A95709" w:rsidRDefault="005B7937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5B7937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imary </w:t>
            </w:r>
            <w:r w:rsidR="00826D85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erebral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morrhage</w:t>
            </w:r>
          </w:p>
        </w:tc>
        <w:tc>
          <w:tcPr>
            <w:tcW w:w="992" w:type="dxa"/>
          </w:tcPr>
          <w:p w:rsidR="0063057A" w:rsidRPr="00A95709" w:rsidRDefault="005B7937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.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5B7937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  <w:r w:rsidR="0063057A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709" w:rsidRPr="00A95709" w:rsidTr="0063057A">
        <w:tc>
          <w:tcPr>
            <w:tcW w:w="311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thers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5B7937"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</w:tcPr>
          <w:p w:rsidR="0063057A" w:rsidRPr="00A95709" w:rsidRDefault="0063057A" w:rsidP="006305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826DAF" w:rsidRPr="00A95709" w:rsidRDefault="000052FC">
      <w:pPr>
        <w:rPr>
          <w:rFonts w:ascii="Times New Roman" w:hAnsi="Times New Roman" w:cs="Times New Roman"/>
          <w:color w:val="000000" w:themeColor="text1"/>
        </w:rPr>
      </w:pP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Group 1: No AT indication; Group 2: AT indicated, not treated; Group 3: AT indicated, treated.</w:t>
      </w:r>
      <w:r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6C37CC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e patient suffered from hemorrhagic event due to “antithrombotic therapy”, as hemorrhagic event might be caused by the antithrombotic therapy prior to primary </w:t>
      </w:r>
      <w:r w:rsidR="00826D85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intracerebral</w:t>
      </w:r>
      <w:r w:rsidR="006C37CC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rrhage.</w:t>
      </w:r>
      <w:r w:rsidR="002B4FA7" w:rsidRPr="00A95709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537336" w:rsidRPr="00A95709" w:rsidRDefault="00537336">
      <w:pPr>
        <w:rPr>
          <w:rFonts w:ascii="Times New Roman" w:hAnsi="Times New Roman" w:cs="Times New Roman"/>
          <w:color w:val="000000" w:themeColor="text1"/>
        </w:rPr>
      </w:pPr>
    </w:p>
    <w:p w:rsidR="00537336" w:rsidRPr="00A95709" w:rsidRDefault="00537336">
      <w:pPr>
        <w:rPr>
          <w:rFonts w:ascii="Times New Roman" w:hAnsi="Times New Roman" w:cs="Times New Roman"/>
          <w:color w:val="000000" w:themeColor="text1"/>
        </w:rPr>
        <w:sectPr w:rsidR="00537336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37336" w:rsidRPr="00A95709" w:rsidRDefault="0053733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 xml:space="preserve">Table S12. </w:t>
      </w:r>
      <w:r w:rsidR="00CE2EC3" w:rsidRPr="00A95709">
        <w:rPr>
          <w:rFonts w:ascii="Times New Roman" w:hAnsi="Times New Roman" w:cs="Times New Roman" w:hint="eastAsia"/>
          <w:b/>
          <w:bCs/>
          <w:color w:val="000000" w:themeColor="text1"/>
        </w:rPr>
        <w:t xml:space="preserve">Days from restart of </w:t>
      </w:r>
      <w:r w:rsidR="00CE2EC3" w:rsidRPr="00A95709">
        <w:rPr>
          <w:rFonts w:ascii="Times New Roman" w:hAnsi="Times New Roman" w:cs="Times New Roman"/>
          <w:b/>
          <w:bCs/>
          <w:color w:val="000000" w:themeColor="text1"/>
        </w:rPr>
        <w:t>antithrombotic therapy</w:t>
      </w:r>
      <w:r w:rsidR="00CE2EC3" w:rsidRPr="00A9570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o h</w:t>
      </w:r>
      <w:r w:rsidR="00CE2EC3" w:rsidRPr="00A95709">
        <w:rPr>
          <w:rFonts w:ascii="Times New Roman" w:hAnsi="Times New Roman" w:cs="Times New Roman"/>
          <w:b/>
          <w:bCs/>
          <w:color w:val="000000" w:themeColor="text1"/>
        </w:rPr>
        <w:t>emorrhagic event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702"/>
        <w:gridCol w:w="905"/>
        <w:gridCol w:w="1932"/>
        <w:gridCol w:w="1701"/>
        <w:gridCol w:w="2977"/>
      </w:tblGrid>
      <w:tr w:rsidR="00A95709" w:rsidRPr="00A95709" w:rsidTr="001669E7">
        <w:tc>
          <w:tcPr>
            <w:tcW w:w="70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No.</w:t>
            </w:r>
          </w:p>
        </w:tc>
        <w:tc>
          <w:tcPr>
            <w:tcW w:w="905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Age/sex</w:t>
            </w:r>
          </w:p>
        </w:tc>
        <w:tc>
          <w:tcPr>
            <w:tcW w:w="193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Type of AT drug</w:t>
            </w:r>
          </w:p>
        </w:tc>
        <w:tc>
          <w:tcPr>
            <w:tcW w:w="1701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Interval, days</w:t>
            </w:r>
          </w:p>
        </w:tc>
        <w:tc>
          <w:tcPr>
            <w:tcW w:w="2977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ons</w:t>
            </w:r>
          </w:p>
        </w:tc>
      </w:tr>
      <w:tr w:rsidR="00A95709" w:rsidRPr="00A95709" w:rsidTr="001669E7">
        <w:tc>
          <w:tcPr>
            <w:tcW w:w="70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905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M/39</w:t>
            </w:r>
          </w:p>
        </w:tc>
        <w:tc>
          <w:tcPr>
            <w:tcW w:w="193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Anticoagulants</w:t>
            </w:r>
          </w:p>
        </w:tc>
        <w:tc>
          <w:tcPr>
            <w:tcW w:w="1701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2977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thrombotic therapy</w:t>
            </w:r>
          </w:p>
        </w:tc>
      </w:tr>
      <w:tr w:rsidR="00A95709" w:rsidRPr="00A95709" w:rsidTr="001669E7">
        <w:tc>
          <w:tcPr>
            <w:tcW w:w="70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905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M/79</w:t>
            </w:r>
          </w:p>
        </w:tc>
        <w:tc>
          <w:tcPr>
            <w:tcW w:w="193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Antiplatelet agents</w:t>
            </w:r>
          </w:p>
        </w:tc>
        <w:tc>
          <w:tcPr>
            <w:tcW w:w="1701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2977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thrombotic therapy</w:t>
            </w:r>
          </w:p>
        </w:tc>
      </w:tr>
      <w:tr w:rsidR="00A95709" w:rsidRPr="00A95709" w:rsidTr="001669E7">
        <w:tc>
          <w:tcPr>
            <w:tcW w:w="70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905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F/42</w:t>
            </w:r>
          </w:p>
        </w:tc>
        <w:tc>
          <w:tcPr>
            <w:tcW w:w="193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Antiplatelet agents</w:t>
            </w:r>
          </w:p>
        </w:tc>
        <w:tc>
          <w:tcPr>
            <w:tcW w:w="1701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2977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thrombotic therapy</w:t>
            </w:r>
          </w:p>
        </w:tc>
      </w:tr>
      <w:tr w:rsidR="00A95709" w:rsidRPr="00A95709" w:rsidTr="001669E7">
        <w:tc>
          <w:tcPr>
            <w:tcW w:w="70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905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M/49</w:t>
            </w:r>
          </w:p>
        </w:tc>
        <w:tc>
          <w:tcPr>
            <w:tcW w:w="193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Anticoagulants</w:t>
            </w:r>
          </w:p>
        </w:tc>
        <w:tc>
          <w:tcPr>
            <w:tcW w:w="1701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2977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intracerebral hemorrhage</w:t>
            </w:r>
          </w:p>
        </w:tc>
      </w:tr>
      <w:tr w:rsidR="0084726F" w:rsidRPr="00A95709" w:rsidTr="001669E7">
        <w:tc>
          <w:tcPr>
            <w:tcW w:w="70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905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M/</w:t>
            </w:r>
            <w:r w:rsidR="008E2D7D" w:rsidRPr="00A9570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932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</w:rPr>
              <w:t>Anticoagulants</w:t>
            </w:r>
          </w:p>
        </w:tc>
        <w:tc>
          <w:tcPr>
            <w:tcW w:w="1701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2977" w:type="dxa"/>
          </w:tcPr>
          <w:p w:rsidR="001669E7" w:rsidRPr="00A95709" w:rsidRDefault="001669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7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intracerebral hemorrhage</w:t>
            </w:r>
          </w:p>
        </w:tc>
      </w:tr>
    </w:tbl>
    <w:p w:rsidR="00CE2EC3" w:rsidRPr="00A95709" w:rsidRDefault="00CE2EC3">
      <w:pPr>
        <w:rPr>
          <w:rFonts w:ascii="Times New Roman" w:hAnsi="Times New Roman" w:cs="Times New Roman"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  <w:sectPr w:rsidR="0060115F" w:rsidRPr="00A95709" w:rsidSect="00023B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845D1" w:rsidRPr="00A95709" w:rsidRDefault="009845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F</w:t>
      </w:r>
      <w:r w:rsidRPr="00A95709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="00234AFA" w:rsidRPr="00A9570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0115F" w:rsidRPr="00A95709">
        <w:rPr>
          <w:rFonts w:ascii="Times New Roman" w:hAnsi="Times New Roman" w:cs="Times New Roman"/>
          <w:b/>
          <w:bCs/>
          <w:color w:val="000000" w:themeColor="text1"/>
        </w:rPr>
        <w:t>1 Flow chart of Restart-R cohort</w:t>
      </w:r>
    </w:p>
    <w:p w:rsidR="0060115F" w:rsidRPr="00A95709" w:rsidRDefault="0060115F" w:rsidP="0060115F">
      <w:pPr>
        <w:jc w:val="center"/>
        <w:rPr>
          <w:rFonts w:ascii="Times New Roman" w:hAnsi="Times New Roman" w:cs="Times New Roman"/>
          <w:color w:val="000000" w:themeColor="text1"/>
        </w:rPr>
      </w:pP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E77ACF" wp14:editId="525F164A">
                <wp:simplePos x="0" y="0"/>
                <wp:positionH relativeFrom="column">
                  <wp:posOffset>3653118</wp:posOffset>
                </wp:positionH>
                <wp:positionV relativeFrom="paragraph">
                  <wp:posOffset>4373880</wp:posOffset>
                </wp:positionV>
                <wp:extent cx="1783976" cy="699135"/>
                <wp:effectExtent l="0" t="0" r="6985" b="12065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3976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29005F" w:rsidRDefault="00826DAF" w:rsidP="006011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oup 3: </w:t>
                            </w:r>
                            <w:r w:rsidR="005C10FC" w:rsidRPr="00826D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 indicated, tre</w:t>
                            </w:r>
                            <w:r w:rsidR="005C10F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ted</w:t>
                            </w:r>
                            <w:r w:rsidR="005C10FC" w:rsidRPr="00826D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 </w:t>
                            </w:r>
                            <w:r w:rsidR="0014225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E77ACF" id="_x0000_t202" coordsize="21600,21600" o:spt="202" path="m,l,21600r21600,l21600,xe">
                <v:stroke joinstyle="miter"/>
                <v:path gradientshapeok="t" o:connecttype="rect"/>
              </v:shapetype>
              <v:shape id="文本框 22" o:spid="_x0000_s1026" type="#_x0000_t202" style="position:absolute;left:0;text-align:left;margin-left:287.65pt;margin-top:344.4pt;width:140.45pt;height:55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" fillcolor="white [3201]" strokeweight=".5pt">
                <v:textbox>
                  <w:txbxContent>
                    <w:p w:rsidR="00826DAF" w:rsidRPr="0029005F" w:rsidRDefault="00826DAF" w:rsidP="0060115F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oup 3: </w:t>
                      </w:r>
                      <w:r w:rsidR="005C10FC" w:rsidRPr="00826D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T indicated, tre</w:t>
                      </w:r>
                      <w:r w:rsidR="005C10FC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ated</w:t>
                      </w:r>
                      <w:r w:rsidR="005C10FC" w:rsidRPr="00826D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 </w:t>
                      </w:r>
                      <w:r w:rsidR="00142257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98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E6EC7A" wp14:editId="4A0AC4C2">
                <wp:simplePos x="0" y="0"/>
                <wp:positionH relativeFrom="column">
                  <wp:posOffset>1793165</wp:posOffset>
                </wp:positionH>
                <wp:positionV relativeFrom="paragraph">
                  <wp:posOffset>4364355</wp:posOffset>
                </wp:positionV>
                <wp:extent cx="1792605" cy="699135"/>
                <wp:effectExtent l="0" t="0" r="10795" b="12065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2605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29005F" w:rsidRDefault="00826DAF" w:rsidP="006011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005F">
                              <w:rPr>
                                <w:rFonts w:ascii="Times New Roman" w:hAnsi="Times New Roman" w:cs="Times New Roman"/>
                              </w:rPr>
                              <w:t xml:space="preserve">Group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29005F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5C10FC" w:rsidRPr="00826D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T indicated, not </w:t>
                            </w:r>
                            <w:r w:rsidR="005C10F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reat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 2</w:t>
                            </w:r>
                            <w:r w:rsidR="0014225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6EC7A" id="文本框 21" o:spid="_x0000_s1027" type="#_x0000_t202" style="position:absolute;left:0;text-align:left;margin-left:141.2pt;margin-top:343.65pt;width:141.15pt;height:55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" fillcolor="white [3201]" strokeweight=".5pt">
                <v:textbox>
                  <w:txbxContent>
                    <w:p w:rsidR="00826DAF" w:rsidRPr="0029005F" w:rsidRDefault="00826DAF" w:rsidP="0060115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9005F">
                        <w:rPr>
                          <w:rFonts w:ascii="Times New Roman" w:hAnsi="Times New Roman" w:cs="Times New Roman"/>
                        </w:rPr>
                        <w:t xml:space="preserve">Group 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29005F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5C10FC" w:rsidRPr="00826D8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T indicated, not </w:t>
                      </w:r>
                      <w:r w:rsidR="005C10FC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treat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 2</w:t>
                      </w:r>
                      <w:r w:rsidR="00142257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)</w:t>
                      </w:r>
                    </w:p>
                  </w:txbxContent>
                </v:textbox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2B2869" wp14:editId="04BA0722">
                <wp:simplePos x="0" y="0"/>
                <wp:positionH relativeFrom="column">
                  <wp:posOffset>504750</wp:posOffset>
                </wp:positionH>
                <wp:positionV relativeFrom="paragraph">
                  <wp:posOffset>4364355</wp:posOffset>
                </wp:positionV>
                <wp:extent cx="1165412" cy="699135"/>
                <wp:effectExtent l="0" t="0" r="15875" b="12065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412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29005F" w:rsidRDefault="00826DAF" w:rsidP="006011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005F">
                              <w:rPr>
                                <w:rFonts w:ascii="Times New Roman" w:hAnsi="Times New Roman" w:cs="Times New Roman"/>
                              </w:rPr>
                              <w:t xml:space="preserve">Group 1: </w:t>
                            </w:r>
                            <w:r w:rsidR="005C10FC" w:rsidRPr="005C10FC">
                              <w:rPr>
                                <w:rFonts w:ascii="Times New Roman" w:hAnsi="Times New Roman" w:cs="Times New Roman"/>
                              </w:rPr>
                              <w:t>No AT indicat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N= </w:t>
                            </w:r>
                            <w:r w:rsidR="00142257">
                              <w:rPr>
                                <w:rFonts w:ascii="Times New Roman" w:hAnsi="Times New Roman" w:cs="Times New Roman" w:hint="eastAsia"/>
                              </w:rPr>
                              <w:t>25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B2869" id="文本框 20" o:spid="_x0000_s1028" type="#_x0000_t202" style="position:absolute;left:0;text-align:left;margin-left:39.75pt;margin-top:343.65pt;width:91.75pt;height:55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" fillcolor="white [3201]" strokeweight=".5pt">
                <v:textbox>
                  <w:txbxContent>
                    <w:p w:rsidR="00826DAF" w:rsidRPr="0029005F" w:rsidRDefault="00826DAF" w:rsidP="0060115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9005F">
                        <w:rPr>
                          <w:rFonts w:ascii="Times New Roman" w:hAnsi="Times New Roman" w:cs="Times New Roman"/>
                        </w:rPr>
                        <w:t xml:space="preserve">Group 1: </w:t>
                      </w:r>
                      <w:r w:rsidR="005C10FC" w:rsidRPr="005C10FC">
                        <w:rPr>
                          <w:rFonts w:ascii="Times New Roman" w:hAnsi="Times New Roman" w:cs="Times New Roman"/>
                        </w:rPr>
                        <w:t>No AT indicatio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N= </w:t>
                      </w:r>
                      <w:r w:rsidR="00142257">
                        <w:rPr>
                          <w:rFonts w:ascii="Times New Roman" w:hAnsi="Times New Roman" w:cs="Times New Roman" w:hint="eastAsia"/>
                        </w:rPr>
                        <w:t>256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B065A9" wp14:editId="5D38FB14">
                <wp:simplePos x="0" y="0"/>
                <wp:positionH relativeFrom="column">
                  <wp:posOffset>2667000</wp:posOffset>
                </wp:positionH>
                <wp:positionV relativeFrom="paragraph">
                  <wp:posOffset>3895053</wp:posOffset>
                </wp:positionV>
                <wp:extent cx="0" cy="475129"/>
                <wp:effectExtent l="0" t="0" r="12700" b="7620"/>
                <wp:wrapNone/>
                <wp:docPr id="19" name="直线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512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2AA312" id="直线连接符 19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pt,306.7pt" to="210pt,344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" strokecolor="black [3213]" strokeweight=".5pt">
                <v:stroke joinstyle="miter"/>
              </v:lin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0523AD" wp14:editId="563695E3">
                <wp:simplePos x="0" y="0"/>
                <wp:positionH relativeFrom="column">
                  <wp:posOffset>4343961</wp:posOffset>
                </wp:positionH>
                <wp:positionV relativeFrom="paragraph">
                  <wp:posOffset>3880485</wp:posOffset>
                </wp:positionV>
                <wp:extent cx="0" cy="475129"/>
                <wp:effectExtent l="0" t="0" r="12700" b="7620"/>
                <wp:wrapNone/>
                <wp:docPr id="18" name="直线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512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405968" id="直线连接符 18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05pt,305.55pt" to="342.05pt,34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" strokecolor="black [3213]" strokeweight=".5pt">
                <v:stroke joinstyle="miter"/>
              </v:lin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2110FE" wp14:editId="1A95867D">
                <wp:simplePos x="0" y="0"/>
                <wp:positionH relativeFrom="column">
                  <wp:posOffset>1070685</wp:posOffset>
                </wp:positionH>
                <wp:positionV relativeFrom="paragraph">
                  <wp:posOffset>3879850</wp:posOffset>
                </wp:positionV>
                <wp:extent cx="0" cy="475129"/>
                <wp:effectExtent l="0" t="0" r="12700" b="7620"/>
                <wp:wrapNone/>
                <wp:docPr id="17" name="直线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512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0E510B" id="直线连接符 17" o:spid="_x0000_s1026" style="position:absolute;left:0;text-align:lef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3pt,305.5pt" to="84.3pt,342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" strokecolor="black [3213]" strokeweight=".5pt">
                <v:stroke joinstyle="miter"/>
              </v:lin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55354F" wp14:editId="60EB17FA">
                <wp:simplePos x="0" y="0"/>
                <wp:positionH relativeFrom="column">
                  <wp:posOffset>1061085</wp:posOffset>
                </wp:positionH>
                <wp:positionV relativeFrom="paragraph">
                  <wp:posOffset>3887898</wp:posOffset>
                </wp:positionV>
                <wp:extent cx="3281680" cy="0"/>
                <wp:effectExtent l="0" t="0" r="7620" b="12700"/>
                <wp:wrapNone/>
                <wp:docPr id="16" name="直线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81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CCF2FD" id="直线连接符 16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55pt,306.15pt" to="341.95pt,30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" strokecolor="black [3213]" strokeweight=".5pt">
                <v:stroke joinstyle="miter"/>
              </v:lin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B5AF0A" wp14:editId="4808DE29">
                <wp:simplePos x="0" y="0"/>
                <wp:positionH relativeFrom="column">
                  <wp:posOffset>2673350</wp:posOffset>
                </wp:positionH>
                <wp:positionV relativeFrom="paragraph">
                  <wp:posOffset>2718036</wp:posOffset>
                </wp:positionV>
                <wp:extent cx="396875" cy="0"/>
                <wp:effectExtent l="0" t="63500" r="0" b="76200"/>
                <wp:wrapNone/>
                <wp:docPr id="13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8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D29E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13" o:spid="_x0000_s1026" type="#_x0000_t32" style="position:absolute;margin-left:210.5pt;margin-top:214pt;width:31.2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3FA855" wp14:editId="00298BC4">
                <wp:simplePos x="0" y="0"/>
                <wp:positionH relativeFrom="column">
                  <wp:posOffset>2670175</wp:posOffset>
                </wp:positionH>
                <wp:positionV relativeFrom="paragraph">
                  <wp:posOffset>1267563</wp:posOffset>
                </wp:positionV>
                <wp:extent cx="396875" cy="0"/>
                <wp:effectExtent l="0" t="63500" r="0" b="76200"/>
                <wp:wrapNone/>
                <wp:docPr id="9" name="直线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8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74D68D" id="直线箭头连接符 9" o:spid="_x0000_s1026" type="#_x0000_t32" style="position:absolute;left:0;text-align:left;margin-left:210.25pt;margin-top:99.8pt;width:31.2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" strokecolor="black [3213]" strokeweight=".5pt">
                <v:stroke endarrow="block" joinstyle="miter"/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E38B3C" wp14:editId="38615D02">
                <wp:simplePos x="0" y="0"/>
                <wp:positionH relativeFrom="column">
                  <wp:posOffset>3067493</wp:posOffset>
                </wp:positionH>
                <wp:positionV relativeFrom="paragraph">
                  <wp:posOffset>928931</wp:posOffset>
                </wp:positionV>
                <wp:extent cx="2254102" cy="715926"/>
                <wp:effectExtent l="0" t="0" r="6985" b="825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102" cy="7159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6C5624" w:rsidRDefault="00826DAF" w:rsidP="0060115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 w:rsidRPr="006C5624"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Excluded (N=394)</w:t>
                            </w:r>
                          </w:p>
                          <w:p w:rsidR="00826DAF" w:rsidRPr="006C5624" w:rsidRDefault="00826DAF" w:rsidP="0060115F">
                            <w:pPr>
                              <w:pStyle w:val="a6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 w:rsidRPr="006C5624"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Traumatic ICH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Pr="006C5624"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369)</w:t>
                            </w:r>
                          </w:p>
                          <w:p w:rsidR="00826DAF" w:rsidRPr="006C5624" w:rsidRDefault="00826DAF" w:rsidP="0060115F">
                            <w:pPr>
                              <w:pStyle w:val="a6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ure c</w:t>
                            </w:r>
                            <w:r w:rsidRPr="0014027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rebral microbleed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 xml:space="preserve"> (N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38B3C" id="文本框 10" o:spid="_x0000_s1029" type="#_x0000_t202" style="position:absolute;left:0;text-align:left;margin-left:241.55pt;margin-top:73.15pt;width:177.5pt;height:56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" fillcolor="white [3201]" strokeweight=".5pt">
                <v:textbox>
                  <w:txbxContent>
                    <w:p w:rsidR="00826DAF" w:rsidRPr="006C5624" w:rsidRDefault="00826DAF" w:rsidP="0060115F">
                      <w:pP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</w:pPr>
                      <w:r w:rsidRPr="006C5624"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Excluded (N=394)</w:t>
                      </w:r>
                    </w:p>
                    <w:p w:rsidR="00826DAF" w:rsidRPr="006C5624" w:rsidRDefault="00826DAF" w:rsidP="0060115F">
                      <w:pPr>
                        <w:pStyle w:val="a6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</w:pPr>
                      <w:r w:rsidRPr="006C5624"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Traumatic ICH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 xml:space="preserve"> </w:t>
                      </w:r>
                      <w:r w:rsidRPr="006C5624"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369)</w:t>
                      </w:r>
                    </w:p>
                    <w:p w:rsidR="00826DAF" w:rsidRPr="006C5624" w:rsidRDefault="00826DAF" w:rsidP="0060115F">
                      <w:pPr>
                        <w:pStyle w:val="a6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ure c</w:t>
                      </w:r>
                      <w:r w:rsidRPr="0014027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rebral microbleed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 xml:space="preserve"> (N= 25)</w:t>
                      </w:r>
                    </w:p>
                  </w:txbxContent>
                </v:textbox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39E049" wp14:editId="695DF9BA">
                <wp:simplePos x="0" y="0"/>
                <wp:positionH relativeFrom="column">
                  <wp:posOffset>2670248</wp:posOffset>
                </wp:positionH>
                <wp:positionV relativeFrom="paragraph">
                  <wp:posOffset>850958</wp:posOffset>
                </wp:positionV>
                <wp:extent cx="295" cy="886047"/>
                <wp:effectExtent l="63500" t="0" r="76200" b="41275"/>
                <wp:wrapNone/>
                <wp:docPr id="7" name="直线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" cy="886047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3DE18" id="直线箭头连接符 7" o:spid="_x0000_s1026" type="#_x0000_t32" style="position:absolute;left:0;text-align:left;margin-left:210.25pt;margin-top:67pt;width:0;height:69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" strokecolor="black [3213]" strokeweight=".5pt">
                <v:stroke endarrow="block" joinstyle="miter"/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425106" wp14:editId="6C2B4811">
                <wp:simplePos x="0" y="0"/>
                <wp:positionH relativeFrom="column">
                  <wp:posOffset>1061085</wp:posOffset>
                </wp:positionH>
                <wp:positionV relativeFrom="paragraph">
                  <wp:posOffset>1733860</wp:posOffset>
                </wp:positionV>
                <wp:extent cx="3281680" cy="311785"/>
                <wp:effectExtent l="0" t="0" r="7620" b="1841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168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587E2A" w:rsidRDefault="00826DAF" w:rsidP="006011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0804B2">
                              <w:rPr>
                                <w:rFonts w:ascii="Times New Roman" w:hAnsi="Times New Roman" w:cs="Times New Roman"/>
                              </w:rPr>
                              <w:t>pontaneou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26D85">
                              <w:rPr>
                                <w:rFonts w:ascii="Times New Roman" w:hAnsi="Times New Roman" w:cs="Times New Roman"/>
                              </w:rPr>
                              <w:t>intrac</w:t>
                            </w:r>
                            <w:r w:rsidR="00826D85">
                              <w:rPr>
                                <w:rFonts w:ascii="Times New Roman" w:hAnsi="Times New Roman" w:cs="Times New Roman" w:hint="eastAsia"/>
                              </w:rPr>
                              <w:t>rania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0804B2">
                              <w:rPr>
                                <w:rFonts w:ascii="Times New Roman" w:hAnsi="Times New Roman" w:cs="Times New Roman"/>
                              </w:rPr>
                              <w:t>hemorrhag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 = 22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25106" id="文本框 6" o:spid="_x0000_s1030" type="#_x0000_t202" style="position:absolute;left:0;text-align:left;margin-left:83.55pt;margin-top:136.5pt;width:258.4pt;height:24.5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" fillcolor="white [3201]" strokeweight=".5pt">
                <v:textbox>
                  <w:txbxContent>
                    <w:p w:rsidR="00826DAF" w:rsidRPr="00587E2A" w:rsidRDefault="00826DAF" w:rsidP="0060115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0804B2">
                        <w:rPr>
                          <w:rFonts w:ascii="Times New Roman" w:hAnsi="Times New Roman" w:cs="Times New Roman"/>
                        </w:rPr>
                        <w:t>pontaneou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26D85">
                        <w:rPr>
                          <w:rFonts w:ascii="Times New Roman" w:hAnsi="Times New Roman" w:cs="Times New Roman"/>
                        </w:rPr>
                        <w:t>intrac</w:t>
                      </w:r>
                      <w:r w:rsidR="00826D85">
                        <w:rPr>
                          <w:rFonts w:ascii="Times New Roman" w:hAnsi="Times New Roman" w:cs="Times New Roman" w:hint="eastAsia"/>
                        </w:rPr>
                        <w:t>rania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0804B2">
                        <w:rPr>
                          <w:rFonts w:ascii="Times New Roman" w:hAnsi="Times New Roman" w:cs="Times New Roman"/>
                        </w:rPr>
                        <w:t>hemorrhag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 = 2237)</w:t>
                      </w:r>
                    </w:p>
                  </w:txbxContent>
                </v:textbox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789BCD" wp14:editId="54FDE967">
                <wp:simplePos x="0" y="0"/>
                <wp:positionH relativeFrom="column">
                  <wp:posOffset>1061484</wp:posOffset>
                </wp:positionH>
                <wp:positionV relativeFrom="paragraph">
                  <wp:posOffset>163387</wp:posOffset>
                </wp:positionV>
                <wp:extent cx="3281916" cy="687572"/>
                <wp:effectExtent l="0" t="0" r="7620" b="1143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1916" cy="6875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587E2A" w:rsidRDefault="00826DAF" w:rsidP="0060115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7E2A">
                              <w:rPr>
                                <w:rFonts w:ascii="Times New Roman" w:hAnsi="Times New Roman" w:cs="Times New Roman"/>
                              </w:rPr>
                              <w:t xml:space="preserve">Patients aged ≥18 years with </w:t>
                            </w:r>
                            <w:r w:rsidR="00826D85">
                              <w:rPr>
                                <w:rFonts w:ascii="Times New Roman" w:hAnsi="Times New Roman" w:cs="Times New Roman"/>
                              </w:rPr>
                              <w:t>intra</w:t>
                            </w:r>
                            <w:r w:rsidR="00826D85">
                              <w:rPr>
                                <w:rFonts w:ascii="Times New Roman" w:hAnsi="Times New Roman" w:cs="Times New Roman" w:hint="eastAsia"/>
                              </w:rPr>
                              <w:t>cranial</w:t>
                            </w:r>
                            <w:r w:rsidRPr="00587E2A">
                              <w:rPr>
                                <w:rFonts w:ascii="Times New Roman" w:hAnsi="Times New Roman" w:cs="Times New Roman"/>
                              </w:rPr>
                              <w:t xml:space="preserve"> hemorrhage hospitalized in Peking Union Medical College Hospital between </w:t>
                            </w:r>
                            <w:r w:rsidR="009E4D7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vember</w:t>
                            </w:r>
                            <w:r w:rsidRPr="00587E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2014 and October 202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 26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789BCD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31" type="#_x0000_t202" style="position:absolute;left:0;text-align:left;margin-left:83.6pt;margin-top:12.85pt;width:258.4pt;height:54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" fillcolor="white [3201]" strokeweight=".5pt">
                <v:textbox>
                  <w:txbxContent>
                    <w:p w:rsidR="00826DAF" w:rsidRPr="00587E2A" w:rsidRDefault="00826DAF" w:rsidP="0060115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87E2A">
                        <w:rPr>
                          <w:rFonts w:ascii="Times New Roman" w:hAnsi="Times New Roman" w:cs="Times New Roman"/>
                        </w:rPr>
                        <w:t xml:space="preserve">Patients aged ≥18 years with </w:t>
                      </w:r>
                      <w:r w:rsidR="00826D85">
                        <w:rPr>
                          <w:rFonts w:ascii="Times New Roman" w:hAnsi="Times New Roman" w:cs="Times New Roman"/>
                        </w:rPr>
                        <w:t>intra</w:t>
                      </w:r>
                      <w:r w:rsidR="00826D85">
                        <w:rPr>
                          <w:rFonts w:ascii="Times New Roman" w:hAnsi="Times New Roman" w:cs="Times New Roman" w:hint="eastAsia"/>
                        </w:rPr>
                        <w:t>cranial</w:t>
                      </w:r>
                      <w:r w:rsidRPr="00587E2A">
                        <w:rPr>
                          <w:rFonts w:ascii="Times New Roman" w:hAnsi="Times New Roman" w:cs="Times New Roman"/>
                        </w:rPr>
                        <w:t xml:space="preserve"> hemorrhage hospitalized in Peking Union Medical College Hospital between </w:t>
                      </w:r>
                      <w:r w:rsidR="009E4D7F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November</w:t>
                      </w:r>
                      <w:r w:rsidRPr="00587E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2014 and October 202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 2631)</w:t>
                      </w:r>
                    </w:p>
                  </w:txbxContent>
                </v:textbox>
              </v:shape>
            </w:pict>
          </mc:Fallback>
        </mc:AlternateContent>
      </w: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1422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F6FCC4" wp14:editId="204BCE09">
                <wp:simplePos x="0" y="0"/>
                <wp:positionH relativeFrom="column">
                  <wp:posOffset>2672212</wp:posOffset>
                </wp:positionH>
                <wp:positionV relativeFrom="paragraph">
                  <wp:posOffset>64418</wp:posOffset>
                </wp:positionV>
                <wp:extent cx="3752" cy="1421546"/>
                <wp:effectExtent l="63500" t="0" r="47625" b="39370"/>
                <wp:wrapNone/>
                <wp:docPr id="12" name="直线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52" cy="1421546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E7883" id="直线箭头连接符 12" o:spid="_x0000_s1026" type="#_x0000_t32" style="position:absolute;margin-left:210.4pt;margin-top:5.05pt;width:.3pt;height:111.9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" strokecolor="black [3213]" strokeweight=".5pt">
                <v:stroke endarrow="block" joinstyle="miter"/>
              </v:shape>
            </w:pict>
          </mc:Fallback>
        </mc:AlternateContent>
      </w: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2BF93A" wp14:editId="0D04E444">
                <wp:simplePos x="0" y="0"/>
                <wp:positionH relativeFrom="column">
                  <wp:posOffset>3067685</wp:posOffset>
                </wp:positionH>
                <wp:positionV relativeFrom="paragraph">
                  <wp:posOffset>125607</wp:posOffset>
                </wp:positionV>
                <wp:extent cx="2253615" cy="1275549"/>
                <wp:effectExtent l="0" t="0" r="6985" b="762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3615" cy="12755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6C5624" w:rsidRDefault="00826DAF" w:rsidP="0060115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 w:rsidRPr="006C5624"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Excluded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 xml:space="preserve"> 1</w:t>
                            </w:r>
                            <w:r w:rsidR="00142257">
                              <w:rPr>
                                <w:rFonts w:ascii="Times New Roman" w:hAnsi="Times New Roman" w:cs="Times New Roman" w:hint="eastAsia"/>
                                <w:sz w:val="20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3</w:t>
                            </w:r>
                            <w:r w:rsidR="00142257">
                              <w:rPr>
                                <w:rFonts w:ascii="Times New Roman" w:hAnsi="Times New Roman" w:cs="Times New Roman" w:hint="eastAsia"/>
                                <w:sz w:val="20"/>
                                <w:szCs w:val="22"/>
                              </w:rPr>
                              <w:t>6</w:t>
                            </w:r>
                            <w:r w:rsidRPr="006C5624"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)</w:t>
                            </w:r>
                          </w:p>
                          <w:p w:rsidR="00826DAF" w:rsidRPr="006C5624" w:rsidRDefault="00826DAF" w:rsidP="0060115F">
                            <w:pPr>
                              <w:pStyle w:val="a6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2"/>
                              </w:rPr>
                              <w:t>e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 xml:space="preserve">ate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 xml:space="preserve">o neurosurgery </w:t>
                            </w:r>
                            <w:r w:rsidRPr="006C5624"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 xml:space="preserve"> 41</w:t>
                            </w:r>
                            <w:r w:rsidRPr="006C5624"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)</w:t>
                            </w:r>
                          </w:p>
                          <w:p w:rsidR="00826DAF" w:rsidRDefault="00826DAF" w:rsidP="0060115F">
                            <w:pPr>
                              <w:pStyle w:val="a6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ime from onset to admission &gt; 6 month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 xml:space="preserve"> (N= 1489)</w:t>
                            </w:r>
                          </w:p>
                          <w:p w:rsidR="00142257" w:rsidRPr="006C5624" w:rsidRDefault="00142257" w:rsidP="0060115F">
                            <w:pPr>
                              <w:pStyle w:val="a6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2"/>
                              </w:rPr>
                              <w:t xml:space="preserve">ure SAH,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</w:t>
                            </w:r>
                            <w:r w:rsidRPr="008D0C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xtradu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or s</w:t>
                            </w:r>
                            <w:r w:rsidRPr="008D0C2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bdu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4225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morrhag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N=10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BF93A" id="文本框 14" o:spid="_x0000_s1032" type="#_x0000_t202" style="position:absolute;left:0;text-align:left;margin-left:241.55pt;margin-top:9.9pt;width:177.45pt;height:10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" fillcolor="white [3201]" strokeweight=".5pt">
                <v:textbox>
                  <w:txbxContent>
                    <w:p w:rsidR="00826DAF" w:rsidRPr="006C5624" w:rsidRDefault="00826DAF" w:rsidP="0060115F">
                      <w:pP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</w:pPr>
                      <w:r w:rsidRPr="006C5624"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Excluded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 xml:space="preserve"> 1</w:t>
                      </w:r>
                      <w:r w:rsidR="00142257">
                        <w:rPr>
                          <w:rFonts w:ascii="Times New Roman" w:hAnsi="Times New Roman" w:cs="Times New Roman" w:hint="eastAsia"/>
                          <w:sz w:val="20"/>
                          <w:szCs w:val="22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3</w:t>
                      </w:r>
                      <w:r w:rsidR="00142257">
                        <w:rPr>
                          <w:rFonts w:ascii="Times New Roman" w:hAnsi="Times New Roman" w:cs="Times New Roman" w:hint="eastAsia"/>
                          <w:sz w:val="20"/>
                          <w:szCs w:val="22"/>
                        </w:rPr>
                        <w:t>6</w:t>
                      </w:r>
                      <w:r w:rsidRPr="006C5624"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)</w:t>
                      </w:r>
                    </w:p>
                    <w:p w:rsidR="00826DAF" w:rsidRPr="006C5624" w:rsidRDefault="00826DAF" w:rsidP="0060115F">
                      <w:pPr>
                        <w:pStyle w:val="a6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R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2"/>
                        </w:rPr>
                        <w:t>e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 xml:space="preserve">ated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2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 xml:space="preserve">o neurosurgery </w:t>
                      </w:r>
                      <w:r w:rsidRPr="006C5624"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 xml:space="preserve"> 41</w:t>
                      </w:r>
                      <w:r w:rsidRPr="006C5624"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)</w:t>
                      </w:r>
                    </w:p>
                    <w:p w:rsidR="00826DAF" w:rsidRDefault="00826DAF" w:rsidP="0060115F">
                      <w:pPr>
                        <w:pStyle w:val="a6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ime from onset to admission &gt; 6 month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 xml:space="preserve"> (N= 1489)</w:t>
                      </w:r>
                    </w:p>
                    <w:p w:rsidR="00142257" w:rsidRPr="006C5624" w:rsidRDefault="00142257" w:rsidP="0060115F">
                      <w:pPr>
                        <w:pStyle w:val="a6"/>
                        <w:numPr>
                          <w:ilvl w:val="0"/>
                          <w:numId w:val="4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2"/>
                        </w:rPr>
                        <w:t>P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2"/>
                        </w:rPr>
                        <w:t xml:space="preserve">ure SAH,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e</w:t>
                      </w:r>
                      <w:r w:rsidRPr="008D0C2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xtradural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or s</w:t>
                      </w:r>
                      <w:r w:rsidRPr="008D0C2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bdural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 w:rsidRPr="0014225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morrhage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(N=106)</w:t>
                      </w:r>
                    </w:p>
                  </w:txbxContent>
                </v:textbox>
              </v:shape>
            </w:pict>
          </mc:Fallback>
        </mc:AlternateContent>
      </w: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142257" w:rsidRPr="00A95709" w:rsidRDefault="001422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227B50" wp14:editId="75E19AA7">
                <wp:simplePos x="0" y="0"/>
                <wp:positionH relativeFrom="column">
                  <wp:posOffset>1064260</wp:posOffset>
                </wp:positionH>
                <wp:positionV relativeFrom="paragraph">
                  <wp:posOffset>101483</wp:posOffset>
                </wp:positionV>
                <wp:extent cx="3281680" cy="311785"/>
                <wp:effectExtent l="0" t="0" r="7620" b="1841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168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26DAF" w:rsidRPr="00587E2A" w:rsidRDefault="00826DAF" w:rsidP="006011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cute s</w:t>
                            </w:r>
                            <w:r w:rsidRPr="000804B2">
                              <w:rPr>
                                <w:rFonts w:ascii="Times New Roman" w:hAnsi="Times New Roman" w:cs="Times New Roman"/>
                              </w:rPr>
                              <w:t>pontaneou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26D85">
                              <w:rPr>
                                <w:rFonts w:ascii="Times New Roman" w:hAnsi="Times New Roman" w:cs="Times New Roman"/>
                              </w:rPr>
                              <w:t>intracerebra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0804B2">
                              <w:rPr>
                                <w:rFonts w:ascii="Times New Roman" w:hAnsi="Times New Roman" w:cs="Times New Roman"/>
                              </w:rPr>
                              <w:t>hemorrhag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 w:rsidR="0014225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27B50" id="文本框 11" o:spid="_x0000_s1033" type="#_x0000_t202" style="position:absolute;left:0;text-align:left;margin-left:83.8pt;margin-top:8pt;width:258.4pt;height:24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" fillcolor="white [3201]" strokeweight=".5pt">
                <v:textbox>
                  <w:txbxContent>
                    <w:p w:rsidR="00826DAF" w:rsidRPr="00587E2A" w:rsidRDefault="00826DAF" w:rsidP="0060115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cute s</w:t>
                      </w:r>
                      <w:r w:rsidRPr="000804B2">
                        <w:rPr>
                          <w:rFonts w:ascii="Times New Roman" w:hAnsi="Times New Roman" w:cs="Times New Roman"/>
                        </w:rPr>
                        <w:t>pontaneou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26D85">
                        <w:rPr>
                          <w:rFonts w:ascii="Times New Roman" w:hAnsi="Times New Roman" w:cs="Times New Roman"/>
                        </w:rPr>
                        <w:t>intracerebra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0804B2">
                        <w:rPr>
                          <w:rFonts w:ascii="Times New Roman" w:hAnsi="Times New Roman" w:cs="Times New Roman"/>
                        </w:rPr>
                        <w:t>hemorrhag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 = </w:t>
                      </w:r>
                      <w:r w:rsidR="00142257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60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142257" w:rsidRPr="00A95709" w:rsidRDefault="00142257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142257" w:rsidRPr="00A95709" w:rsidRDefault="001422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95709">
        <w:rPr>
          <w:rFonts w:ascii="Times New Roman" w:hAnsi="Times New Roman" w:cs="Times New Roman"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03AA76" wp14:editId="45AF4623">
                <wp:simplePos x="0" y="0"/>
                <wp:positionH relativeFrom="column">
                  <wp:posOffset>2668281</wp:posOffset>
                </wp:positionH>
                <wp:positionV relativeFrom="paragraph">
                  <wp:posOffset>14669</wp:posOffset>
                </wp:positionV>
                <wp:extent cx="0" cy="112598"/>
                <wp:effectExtent l="0" t="0" r="12700" b="14605"/>
                <wp:wrapNone/>
                <wp:docPr id="15" name="直线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259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7881FB" id="直线连接符 15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0.1pt,1.15pt" to="210.1pt,1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" strokecolor="black [3213]" strokeweight=".5pt">
                <v:stroke joinstyle="miter"/>
              </v:line>
            </w:pict>
          </mc:Fallback>
        </mc:AlternateContent>
      </w: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60115F" w:rsidRPr="00A95709" w:rsidRDefault="006011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5709">
        <w:rPr>
          <w:rFonts w:ascii="Times New Roman" w:hAnsi="Times New Roman" w:cs="Times New Roman"/>
          <w:color w:val="000000" w:themeColor="text1"/>
        </w:rPr>
        <w:t xml:space="preserve">AT, </w:t>
      </w:r>
      <w:r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tithrombotic therapy. </w:t>
      </w:r>
      <w:r w:rsidR="000052FC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oup 1: No AT indication; Group 2: AT indicated, not </w:t>
      </w:r>
      <w:r w:rsidR="00BF2E48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reated</w:t>
      </w:r>
      <w:r w:rsidR="000052FC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; Group 3: AT indicated, tre</w:t>
      </w:r>
      <w:r w:rsidR="00BF2E48" w:rsidRPr="00A9570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ted</w:t>
      </w:r>
      <w:r w:rsidR="000052FC" w:rsidRPr="00A9570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60115F" w:rsidRPr="00A95709" w:rsidSect="00023B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622BE"/>
    <w:multiLevelType w:val="hybridMultilevel"/>
    <w:tmpl w:val="37E26538"/>
    <w:lvl w:ilvl="0" w:tplc="7D14F21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79C33F8"/>
    <w:multiLevelType w:val="hybridMultilevel"/>
    <w:tmpl w:val="DD9412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902E40"/>
    <w:multiLevelType w:val="hybridMultilevel"/>
    <w:tmpl w:val="F7BA56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35367A3"/>
    <w:multiLevelType w:val="hybridMultilevel"/>
    <w:tmpl w:val="4126D6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08382649">
    <w:abstractNumId w:val="0"/>
  </w:num>
  <w:num w:numId="2" w16cid:durableId="478570449">
    <w:abstractNumId w:val="1"/>
  </w:num>
  <w:num w:numId="3" w16cid:durableId="1474327615">
    <w:abstractNumId w:val="2"/>
  </w:num>
  <w:num w:numId="4" w16cid:durableId="9082276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81"/>
    <w:rsid w:val="00000594"/>
    <w:rsid w:val="000045C3"/>
    <w:rsid w:val="000052FC"/>
    <w:rsid w:val="00007DBE"/>
    <w:rsid w:val="00011410"/>
    <w:rsid w:val="00016510"/>
    <w:rsid w:val="0001707A"/>
    <w:rsid w:val="0002146E"/>
    <w:rsid w:val="000228CD"/>
    <w:rsid w:val="00023B57"/>
    <w:rsid w:val="00041AFF"/>
    <w:rsid w:val="00042A89"/>
    <w:rsid w:val="00043A6E"/>
    <w:rsid w:val="0004573F"/>
    <w:rsid w:val="00054121"/>
    <w:rsid w:val="0005668D"/>
    <w:rsid w:val="000705E0"/>
    <w:rsid w:val="000717E7"/>
    <w:rsid w:val="000751D2"/>
    <w:rsid w:val="00075DA2"/>
    <w:rsid w:val="000818DE"/>
    <w:rsid w:val="00086C52"/>
    <w:rsid w:val="00093A15"/>
    <w:rsid w:val="000965C6"/>
    <w:rsid w:val="0009748A"/>
    <w:rsid w:val="000A46A5"/>
    <w:rsid w:val="000B0A85"/>
    <w:rsid w:val="000B3960"/>
    <w:rsid w:val="000C17A4"/>
    <w:rsid w:val="000C5EAC"/>
    <w:rsid w:val="000C7EE8"/>
    <w:rsid w:val="000D40F4"/>
    <w:rsid w:val="000E1C75"/>
    <w:rsid w:val="000E582B"/>
    <w:rsid w:val="000E720A"/>
    <w:rsid w:val="000F03A0"/>
    <w:rsid w:val="000F298A"/>
    <w:rsid w:val="00100095"/>
    <w:rsid w:val="0011277E"/>
    <w:rsid w:val="001138B1"/>
    <w:rsid w:val="00113DCA"/>
    <w:rsid w:val="00114EDE"/>
    <w:rsid w:val="00116250"/>
    <w:rsid w:val="00124012"/>
    <w:rsid w:val="00124409"/>
    <w:rsid w:val="00134033"/>
    <w:rsid w:val="0013618C"/>
    <w:rsid w:val="00142257"/>
    <w:rsid w:val="001431D3"/>
    <w:rsid w:val="0015472C"/>
    <w:rsid w:val="00156F17"/>
    <w:rsid w:val="00165361"/>
    <w:rsid w:val="001669E7"/>
    <w:rsid w:val="00190B40"/>
    <w:rsid w:val="0019494C"/>
    <w:rsid w:val="00196002"/>
    <w:rsid w:val="001A2636"/>
    <w:rsid w:val="001A355B"/>
    <w:rsid w:val="001A476F"/>
    <w:rsid w:val="001C2C40"/>
    <w:rsid w:val="001C7313"/>
    <w:rsid w:val="001D323C"/>
    <w:rsid w:val="001D77A4"/>
    <w:rsid w:val="001E3B3A"/>
    <w:rsid w:val="001E763E"/>
    <w:rsid w:val="001F1E03"/>
    <w:rsid w:val="001F4C3A"/>
    <w:rsid w:val="002036E8"/>
    <w:rsid w:val="0020544C"/>
    <w:rsid w:val="00205F42"/>
    <w:rsid w:val="002121FC"/>
    <w:rsid w:val="00232CDF"/>
    <w:rsid w:val="00234AFA"/>
    <w:rsid w:val="0023686C"/>
    <w:rsid w:val="002406B4"/>
    <w:rsid w:val="00241E73"/>
    <w:rsid w:val="00242933"/>
    <w:rsid w:val="00242B94"/>
    <w:rsid w:val="00251A68"/>
    <w:rsid w:val="00253D3F"/>
    <w:rsid w:val="00270A2B"/>
    <w:rsid w:val="00271D5F"/>
    <w:rsid w:val="0027589E"/>
    <w:rsid w:val="00277B4A"/>
    <w:rsid w:val="00284881"/>
    <w:rsid w:val="0029005F"/>
    <w:rsid w:val="00292826"/>
    <w:rsid w:val="00294194"/>
    <w:rsid w:val="00295A41"/>
    <w:rsid w:val="00295B3B"/>
    <w:rsid w:val="002B04B6"/>
    <w:rsid w:val="002B42F4"/>
    <w:rsid w:val="002B4FA7"/>
    <w:rsid w:val="002D05AA"/>
    <w:rsid w:val="002D4806"/>
    <w:rsid w:val="002D4E34"/>
    <w:rsid w:val="002D63EC"/>
    <w:rsid w:val="002E5349"/>
    <w:rsid w:val="002F3274"/>
    <w:rsid w:val="002F7CA1"/>
    <w:rsid w:val="00320485"/>
    <w:rsid w:val="00320ABC"/>
    <w:rsid w:val="00324958"/>
    <w:rsid w:val="00325943"/>
    <w:rsid w:val="00331396"/>
    <w:rsid w:val="00333B70"/>
    <w:rsid w:val="00344F98"/>
    <w:rsid w:val="0035037B"/>
    <w:rsid w:val="00363486"/>
    <w:rsid w:val="00363ED5"/>
    <w:rsid w:val="00366514"/>
    <w:rsid w:val="003748AA"/>
    <w:rsid w:val="00376E3A"/>
    <w:rsid w:val="00384366"/>
    <w:rsid w:val="00397170"/>
    <w:rsid w:val="003A7224"/>
    <w:rsid w:val="003B1B8E"/>
    <w:rsid w:val="003B1CFF"/>
    <w:rsid w:val="003B2D42"/>
    <w:rsid w:val="003C2D65"/>
    <w:rsid w:val="003C3603"/>
    <w:rsid w:val="003D2211"/>
    <w:rsid w:val="003E2A20"/>
    <w:rsid w:val="003E6D3D"/>
    <w:rsid w:val="003E76E4"/>
    <w:rsid w:val="00402A4D"/>
    <w:rsid w:val="00407A7A"/>
    <w:rsid w:val="004113B8"/>
    <w:rsid w:val="00412481"/>
    <w:rsid w:val="00413973"/>
    <w:rsid w:val="00421AFE"/>
    <w:rsid w:val="004459CB"/>
    <w:rsid w:val="00457ED6"/>
    <w:rsid w:val="00463035"/>
    <w:rsid w:val="00464A32"/>
    <w:rsid w:val="00484AC0"/>
    <w:rsid w:val="004852C5"/>
    <w:rsid w:val="004870D4"/>
    <w:rsid w:val="004908D7"/>
    <w:rsid w:val="00492941"/>
    <w:rsid w:val="00494BD3"/>
    <w:rsid w:val="00495B8B"/>
    <w:rsid w:val="004A3700"/>
    <w:rsid w:val="004A4A77"/>
    <w:rsid w:val="004B194F"/>
    <w:rsid w:val="004B2205"/>
    <w:rsid w:val="004B4050"/>
    <w:rsid w:val="004B492A"/>
    <w:rsid w:val="004B737F"/>
    <w:rsid w:val="004C1491"/>
    <w:rsid w:val="004C7933"/>
    <w:rsid w:val="004E09D0"/>
    <w:rsid w:val="004E0C80"/>
    <w:rsid w:val="004E1937"/>
    <w:rsid w:val="004E6505"/>
    <w:rsid w:val="005064A7"/>
    <w:rsid w:val="00506A15"/>
    <w:rsid w:val="00507A7B"/>
    <w:rsid w:val="00511508"/>
    <w:rsid w:val="0051492E"/>
    <w:rsid w:val="005202CB"/>
    <w:rsid w:val="005214D2"/>
    <w:rsid w:val="005254A7"/>
    <w:rsid w:val="005270DF"/>
    <w:rsid w:val="00527BCA"/>
    <w:rsid w:val="00537336"/>
    <w:rsid w:val="00541DC2"/>
    <w:rsid w:val="00541E55"/>
    <w:rsid w:val="00555E17"/>
    <w:rsid w:val="00563174"/>
    <w:rsid w:val="00564E1F"/>
    <w:rsid w:val="00575F64"/>
    <w:rsid w:val="00581131"/>
    <w:rsid w:val="0058355C"/>
    <w:rsid w:val="00586AA3"/>
    <w:rsid w:val="00587E2A"/>
    <w:rsid w:val="00590961"/>
    <w:rsid w:val="00594FF9"/>
    <w:rsid w:val="0059646F"/>
    <w:rsid w:val="005A0C9F"/>
    <w:rsid w:val="005A4166"/>
    <w:rsid w:val="005A44F0"/>
    <w:rsid w:val="005B1392"/>
    <w:rsid w:val="005B7937"/>
    <w:rsid w:val="005C10FC"/>
    <w:rsid w:val="005D293F"/>
    <w:rsid w:val="005D4046"/>
    <w:rsid w:val="005D7280"/>
    <w:rsid w:val="005E39C2"/>
    <w:rsid w:val="005E5785"/>
    <w:rsid w:val="005E6151"/>
    <w:rsid w:val="005E7B11"/>
    <w:rsid w:val="005F45A3"/>
    <w:rsid w:val="006009F1"/>
    <w:rsid w:val="0060115F"/>
    <w:rsid w:val="0060764E"/>
    <w:rsid w:val="00624AA2"/>
    <w:rsid w:val="0063057A"/>
    <w:rsid w:val="006322ED"/>
    <w:rsid w:val="00634FD7"/>
    <w:rsid w:val="00635194"/>
    <w:rsid w:val="00651571"/>
    <w:rsid w:val="00651BB8"/>
    <w:rsid w:val="00652E7C"/>
    <w:rsid w:val="006554B7"/>
    <w:rsid w:val="006677FB"/>
    <w:rsid w:val="00667FEC"/>
    <w:rsid w:val="00674FDE"/>
    <w:rsid w:val="00675CD5"/>
    <w:rsid w:val="006827F0"/>
    <w:rsid w:val="00683C37"/>
    <w:rsid w:val="00683D18"/>
    <w:rsid w:val="006860C8"/>
    <w:rsid w:val="006922A6"/>
    <w:rsid w:val="00693FB8"/>
    <w:rsid w:val="006947D4"/>
    <w:rsid w:val="00695482"/>
    <w:rsid w:val="006A11E5"/>
    <w:rsid w:val="006A21BD"/>
    <w:rsid w:val="006A54AE"/>
    <w:rsid w:val="006A54F6"/>
    <w:rsid w:val="006A6774"/>
    <w:rsid w:val="006B2DA4"/>
    <w:rsid w:val="006C04A6"/>
    <w:rsid w:val="006C37CC"/>
    <w:rsid w:val="006C5624"/>
    <w:rsid w:val="006E40A9"/>
    <w:rsid w:val="006F37F8"/>
    <w:rsid w:val="00700B88"/>
    <w:rsid w:val="007026FB"/>
    <w:rsid w:val="007053E2"/>
    <w:rsid w:val="007116A5"/>
    <w:rsid w:val="00712FF9"/>
    <w:rsid w:val="00713048"/>
    <w:rsid w:val="00716E2C"/>
    <w:rsid w:val="0072732A"/>
    <w:rsid w:val="0074083A"/>
    <w:rsid w:val="00750A51"/>
    <w:rsid w:val="007555CC"/>
    <w:rsid w:val="007653FE"/>
    <w:rsid w:val="00771DC5"/>
    <w:rsid w:val="007738B4"/>
    <w:rsid w:val="00781D73"/>
    <w:rsid w:val="00783AE9"/>
    <w:rsid w:val="00791E49"/>
    <w:rsid w:val="00794F5C"/>
    <w:rsid w:val="007A4923"/>
    <w:rsid w:val="007A49AE"/>
    <w:rsid w:val="007B1F62"/>
    <w:rsid w:val="007B7766"/>
    <w:rsid w:val="007C268F"/>
    <w:rsid w:val="007C3F96"/>
    <w:rsid w:val="007E06E1"/>
    <w:rsid w:val="007F6FA6"/>
    <w:rsid w:val="00820640"/>
    <w:rsid w:val="00824E57"/>
    <w:rsid w:val="00826D85"/>
    <w:rsid w:val="00826DAF"/>
    <w:rsid w:val="00832285"/>
    <w:rsid w:val="00833311"/>
    <w:rsid w:val="008379D9"/>
    <w:rsid w:val="00847186"/>
    <w:rsid w:val="0084726F"/>
    <w:rsid w:val="00857E2B"/>
    <w:rsid w:val="00861A4A"/>
    <w:rsid w:val="00861C0F"/>
    <w:rsid w:val="0086611A"/>
    <w:rsid w:val="00895CCA"/>
    <w:rsid w:val="008B288F"/>
    <w:rsid w:val="008B4264"/>
    <w:rsid w:val="008D02B7"/>
    <w:rsid w:val="008D1957"/>
    <w:rsid w:val="008D2ADA"/>
    <w:rsid w:val="008D3CA6"/>
    <w:rsid w:val="008E2D7D"/>
    <w:rsid w:val="008E5013"/>
    <w:rsid w:val="008E615E"/>
    <w:rsid w:val="008F6A55"/>
    <w:rsid w:val="008F7FCE"/>
    <w:rsid w:val="0091423F"/>
    <w:rsid w:val="00917F27"/>
    <w:rsid w:val="00923BCF"/>
    <w:rsid w:val="009264CC"/>
    <w:rsid w:val="00930602"/>
    <w:rsid w:val="00936868"/>
    <w:rsid w:val="00944029"/>
    <w:rsid w:val="00945D16"/>
    <w:rsid w:val="009560EA"/>
    <w:rsid w:val="00956A54"/>
    <w:rsid w:val="00960EB2"/>
    <w:rsid w:val="0096363A"/>
    <w:rsid w:val="009775C8"/>
    <w:rsid w:val="00981D6B"/>
    <w:rsid w:val="009845D1"/>
    <w:rsid w:val="00996335"/>
    <w:rsid w:val="009A07DA"/>
    <w:rsid w:val="009B1909"/>
    <w:rsid w:val="009C06D0"/>
    <w:rsid w:val="009D090E"/>
    <w:rsid w:val="009E13F8"/>
    <w:rsid w:val="009E2191"/>
    <w:rsid w:val="009E4D7F"/>
    <w:rsid w:val="009E69A4"/>
    <w:rsid w:val="009F183E"/>
    <w:rsid w:val="009F3F48"/>
    <w:rsid w:val="009F5459"/>
    <w:rsid w:val="00A034D3"/>
    <w:rsid w:val="00A12183"/>
    <w:rsid w:val="00A14DBE"/>
    <w:rsid w:val="00A14FBC"/>
    <w:rsid w:val="00A32EE3"/>
    <w:rsid w:val="00A378CA"/>
    <w:rsid w:val="00A37E49"/>
    <w:rsid w:val="00A4034D"/>
    <w:rsid w:val="00A45B20"/>
    <w:rsid w:val="00A51CBA"/>
    <w:rsid w:val="00A55E16"/>
    <w:rsid w:val="00A65466"/>
    <w:rsid w:val="00A71660"/>
    <w:rsid w:val="00A7423D"/>
    <w:rsid w:val="00A854A5"/>
    <w:rsid w:val="00A8737D"/>
    <w:rsid w:val="00A90772"/>
    <w:rsid w:val="00A93B18"/>
    <w:rsid w:val="00A95709"/>
    <w:rsid w:val="00AA3114"/>
    <w:rsid w:val="00AB02C7"/>
    <w:rsid w:val="00AB143F"/>
    <w:rsid w:val="00AB1C36"/>
    <w:rsid w:val="00AC73BF"/>
    <w:rsid w:val="00AD0624"/>
    <w:rsid w:val="00AD1E9D"/>
    <w:rsid w:val="00AE0576"/>
    <w:rsid w:val="00AF2B38"/>
    <w:rsid w:val="00AF35FF"/>
    <w:rsid w:val="00AF3EDD"/>
    <w:rsid w:val="00AF51B7"/>
    <w:rsid w:val="00AF6B2E"/>
    <w:rsid w:val="00B015DD"/>
    <w:rsid w:val="00B02205"/>
    <w:rsid w:val="00B02971"/>
    <w:rsid w:val="00B1050E"/>
    <w:rsid w:val="00B131E0"/>
    <w:rsid w:val="00B13C5A"/>
    <w:rsid w:val="00B14107"/>
    <w:rsid w:val="00B25088"/>
    <w:rsid w:val="00B2789B"/>
    <w:rsid w:val="00B34288"/>
    <w:rsid w:val="00B41CC5"/>
    <w:rsid w:val="00B44693"/>
    <w:rsid w:val="00B5198E"/>
    <w:rsid w:val="00B51BC2"/>
    <w:rsid w:val="00B51DB6"/>
    <w:rsid w:val="00B543DA"/>
    <w:rsid w:val="00B57431"/>
    <w:rsid w:val="00B62527"/>
    <w:rsid w:val="00B76883"/>
    <w:rsid w:val="00B927B9"/>
    <w:rsid w:val="00BB1346"/>
    <w:rsid w:val="00BB698E"/>
    <w:rsid w:val="00BC38C4"/>
    <w:rsid w:val="00BC5CEF"/>
    <w:rsid w:val="00BC6E6F"/>
    <w:rsid w:val="00BD1016"/>
    <w:rsid w:val="00BD3880"/>
    <w:rsid w:val="00BD6422"/>
    <w:rsid w:val="00BE4F75"/>
    <w:rsid w:val="00BE6C63"/>
    <w:rsid w:val="00BF2E48"/>
    <w:rsid w:val="00C02267"/>
    <w:rsid w:val="00C17984"/>
    <w:rsid w:val="00C30462"/>
    <w:rsid w:val="00C31DB4"/>
    <w:rsid w:val="00C42854"/>
    <w:rsid w:val="00C47307"/>
    <w:rsid w:val="00C47EF4"/>
    <w:rsid w:val="00C50136"/>
    <w:rsid w:val="00C5051E"/>
    <w:rsid w:val="00C56E72"/>
    <w:rsid w:val="00C56FA0"/>
    <w:rsid w:val="00C66E69"/>
    <w:rsid w:val="00C737A4"/>
    <w:rsid w:val="00C74A20"/>
    <w:rsid w:val="00C77578"/>
    <w:rsid w:val="00C83497"/>
    <w:rsid w:val="00C93A4B"/>
    <w:rsid w:val="00CA18E4"/>
    <w:rsid w:val="00CA6D74"/>
    <w:rsid w:val="00CB11B8"/>
    <w:rsid w:val="00CB22D1"/>
    <w:rsid w:val="00CB5D64"/>
    <w:rsid w:val="00CB6D5A"/>
    <w:rsid w:val="00CC4875"/>
    <w:rsid w:val="00CC48A5"/>
    <w:rsid w:val="00CC70ED"/>
    <w:rsid w:val="00CC7383"/>
    <w:rsid w:val="00CE166D"/>
    <w:rsid w:val="00CE173D"/>
    <w:rsid w:val="00CE2EC3"/>
    <w:rsid w:val="00CE37BE"/>
    <w:rsid w:val="00CE77C4"/>
    <w:rsid w:val="00CF67BA"/>
    <w:rsid w:val="00D01231"/>
    <w:rsid w:val="00D03DD0"/>
    <w:rsid w:val="00D06275"/>
    <w:rsid w:val="00D117DC"/>
    <w:rsid w:val="00D151D0"/>
    <w:rsid w:val="00D15A19"/>
    <w:rsid w:val="00D17C82"/>
    <w:rsid w:val="00D3529C"/>
    <w:rsid w:val="00D424C1"/>
    <w:rsid w:val="00D42B9C"/>
    <w:rsid w:val="00D777ED"/>
    <w:rsid w:val="00D8105E"/>
    <w:rsid w:val="00D93A58"/>
    <w:rsid w:val="00D94CE9"/>
    <w:rsid w:val="00D96C3A"/>
    <w:rsid w:val="00DA0830"/>
    <w:rsid w:val="00DA6346"/>
    <w:rsid w:val="00DA7EFD"/>
    <w:rsid w:val="00DC5AD4"/>
    <w:rsid w:val="00DD0823"/>
    <w:rsid w:val="00DD7587"/>
    <w:rsid w:val="00DE5D82"/>
    <w:rsid w:val="00DE7998"/>
    <w:rsid w:val="00DF30E0"/>
    <w:rsid w:val="00DF38D3"/>
    <w:rsid w:val="00DF3ABE"/>
    <w:rsid w:val="00DF6DF1"/>
    <w:rsid w:val="00DF7515"/>
    <w:rsid w:val="00E01C34"/>
    <w:rsid w:val="00E0511E"/>
    <w:rsid w:val="00E0686F"/>
    <w:rsid w:val="00E11C47"/>
    <w:rsid w:val="00E134C9"/>
    <w:rsid w:val="00E20015"/>
    <w:rsid w:val="00E275C8"/>
    <w:rsid w:val="00E305C4"/>
    <w:rsid w:val="00E34ADC"/>
    <w:rsid w:val="00E363B0"/>
    <w:rsid w:val="00E37DA2"/>
    <w:rsid w:val="00E441B5"/>
    <w:rsid w:val="00E46790"/>
    <w:rsid w:val="00E47B65"/>
    <w:rsid w:val="00E47F4B"/>
    <w:rsid w:val="00E55989"/>
    <w:rsid w:val="00E61294"/>
    <w:rsid w:val="00E64818"/>
    <w:rsid w:val="00E7356D"/>
    <w:rsid w:val="00E75EF3"/>
    <w:rsid w:val="00E75F03"/>
    <w:rsid w:val="00E76327"/>
    <w:rsid w:val="00E863B0"/>
    <w:rsid w:val="00E92E13"/>
    <w:rsid w:val="00E93959"/>
    <w:rsid w:val="00EA49D2"/>
    <w:rsid w:val="00EA7F53"/>
    <w:rsid w:val="00EB25DD"/>
    <w:rsid w:val="00EB55A2"/>
    <w:rsid w:val="00EC11B9"/>
    <w:rsid w:val="00EC2A6D"/>
    <w:rsid w:val="00EC4D01"/>
    <w:rsid w:val="00EC4EB0"/>
    <w:rsid w:val="00EC69D9"/>
    <w:rsid w:val="00EE0568"/>
    <w:rsid w:val="00EE1A25"/>
    <w:rsid w:val="00EE5AD5"/>
    <w:rsid w:val="00EE6C9E"/>
    <w:rsid w:val="00EF6B82"/>
    <w:rsid w:val="00F02387"/>
    <w:rsid w:val="00F14DF8"/>
    <w:rsid w:val="00F162E1"/>
    <w:rsid w:val="00F174B6"/>
    <w:rsid w:val="00F36963"/>
    <w:rsid w:val="00F37ABA"/>
    <w:rsid w:val="00F42F7C"/>
    <w:rsid w:val="00F45D21"/>
    <w:rsid w:val="00F51527"/>
    <w:rsid w:val="00F5282A"/>
    <w:rsid w:val="00F84F41"/>
    <w:rsid w:val="00F8753F"/>
    <w:rsid w:val="00F93173"/>
    <w:rsid w:val="00F94660"/>
    <w:rsid w:val="00F95CC2"/>
    <w:rsid w:val="00FA08C9"/>
    <w:rsid w:val="00FA0C4E"/>
    <w:rsid w:val="00FA10C0"/>
    <w:rsid w:val="00FA2091"/>
    <w:rsid w:val="00FA3D0C"/>
    <w:rsid w:val="00FB06B8"/>
    <w:rsid w:val="00FB2C62"/>
    <w:rsid w:val="00FB3F85"/>
    <w:rsid w:val="00FB644B"/>
    <w:rsid w:val="00FB7870"/>
    <w:rsid w:val="00FC086D"/>
    <w:rsid w:val="00FC3C80"/>
    <w:rsid w:val="00FC61BF"/>
    <w:rsid w:val="00FE31BC"/>
    <w:rsid w:val="00FF35F9"/>
    <w:rsid w:val="00FF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A3EB"/>
  <w15:chartTrackingRefBased/>
  <w15:docId w15:val="{8330491F-D4DE-E044-914C-4EE453B8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30602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30602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6C56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7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9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D7CD0D-7D70-C540-8D90-CE1E9149A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8</TotalTime>
  <Pages>18</Pages>
  <Words>2348</Words>
  <Characters>13389</Characters>
  <Application>Microsoft Office Word</Application>
  <DocSecurity>0</DocSecurity>
  <Lines>111</Lines>
  <Paragraphs>31</Paragraphs>
  <ScaleCrop>false</ScaleCrop>
  <Company/>
  <LinksUpToDate>false</LinksUpToDate>
  <CharactersWithSpaces>1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shengde</cp:lastModifiedBy>
  <cp:revision>224</cp:revision>
  <dcterms:created xsi:type="dcterms:W3CDTF">2024-08-06T03:31:00Z</dcterms:created>
  <dcterms:modified xsi:type="dcterms:W3CDTF">2026-04-12T07:04:00Z</dcterms:modified>
</cp:coreProperties>
</file>